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06D10" w14:textId="4F0F2327" w:rsidR="006B1EF7" w:rsidRPr="00781F85" w:rsidRDefault="006B1EF7" w:rsidP="00781F85">
      <w:pPr>
        <w:spacing w:line="480" w:lineRule="auto"/>
        <w:rPr>
          <w:rFonts w:ascii="Times New Roman" w:hAnsi="Times New Roman" w:cs="Times New Roman"/>
          <w:b/>
          <w:color w:val="FF0000"/>
          <w:szCs w:val="21"/>
        </w:rPr>
      </w:pPr>
      <w:bookmarkStart w:id="0" w:name="_Hlk61102695"/>
      <w:r w:rsidRPr="00781F85">
        <w:rPr>
          <w:rFonts w:ascii="Times New Roman" w:hAnsi="Times New Roman" w:cs="Times New Roman"/>
          <w:b/>
          <w:color w:val="FF0000"/>
          <w:szCs w:val="21"/>
        </w:rPr>
        <w:t xml:space="preserve">Supplemental </w:t>
      </w:r>
      <w:r w:rsidR="00D36CF6">
        <w:rPr>
          <w:rFonts w:ascii="Times New Roman" w:hAnsi="Times New Roman" w:cs="Times New Roman"/>
          <w:b/>
          <w:color w:val="FF0000"/>
          <w:szCs w:val="21"/>
        </w:rPr>
        <w:t>File1</w:t>
      </w:r>
      <w:bookmarkStart w:id="1" w:name="_GoBack"/>
      <w:bookmarkEnd w:id="1"/>
      <w:r w:rsidRPr="00781F85">
        <w:rPr>
          <w:rFonts w:ascii="Times New Roman" w:hAnsi="Times New Roman" w:cs="Times New Roman"/>
          <w:b/>
          <w:color w:val="FF0000"/>
          <w:szCs w:val="21"/>
        </w:rPr>
        <w:t xml:space="preserve"> </w:t>
      </w:r>
      <w:r w:rsidR="009D18DC" w:rsidRPr="00781F85">
        <w:rPr>
          <w:rFonts w:ascii="Times New Roman" w:hAnsi="Times New Roman" w:cs="Times New Roman"/>
          <w:b/>
          <w:color w:val="FF0000"/>
          <w:szCs w:val="21"/>
        </w:rPr>
        <w:t xml:space="preserve">Normal distribution test </w:t>
      </w:r>
      <w:r w:rsidR="007B778A" w:rsidRPr="00781F85">
        <w:rPr>
          <w:rFonts w:ascii="Times New Roman" w:hAnsi="Times New Roman" w:cs="Times New Roman"/>
          <w:b/>
          <w:color w:val="FF0000"/>
          <w:szCs w:val="21"/>
        </w:rPr>
        <w:t>for</w:t>
      </w:r>
      <w:r w:rsidR="009D18DC" w:rsidRPr="00781F85">
        <w:rPr>
          <w:rFonts w:ascii="Times New Roman" w:hAnsi="Times New Roman" w:cs="Times New Roman"/>
          <w:b/>
          <w:color w:val="FF0000"/>
          <w:szCs w:val="21"/>
        </w:rPr>
        <w:t xml:space="preserve"> </w:t>
      </w:r>
      <w:r w:rsidR="007B778A" w:rsidRPr="00781F85">
        <w:rPr>
          <w:rFonts w:ascii="Times New Roman" w:hAnsi="Times New Roman" w:cs="Times New Roman"/>
          <w:b/>
          <w:color w:val="FF0000"/>
          <w:szCs w:val="21"/>
        </w:rPr>
        <w:t xml:space="preserve">experimental </w:t>
      </w:r>
      <w:r w:rsidR="009D18DC" w:rsidRPr="00781F85">
        <w:rPr>
          <w:rFonts w:ascii="Times New Roman" w:hAnsi="Times New Roman" w:cs="Times New Roman"/>
          <w:b/>
          <w:color w:val="FF0000"/>
          <w:szCs w:val="21"/>
        </w:rPr>
        <w:t>data</w:t>
      </w:r>
      <w:r w:rsidRPr="00781F85">
        <w:rPr>
          <w:rFonts w:ascii="Times New Roman" w:hAnsi="Times New Roman" w:cs="Times New Roman"/>
          <w:b/>
          <w:color w:val="FF0000"/>
          <w:szCs w:val="21"/>
        </w:rPr>
        <w:t>.</w:t>
      </w:r>
    </w:p>
    <w:bookmarkEnd w:id="0"/>
    <w:p w14:paraId="587A31CA" w14:textId="716EEF6E" w:rsidR="00781F85" w:rsidRPr="00781F85" w:rsidRDefault="003D3602" w:rsidP="00781F85">
      <w:pPr>
        <w:spacing w:line="480" w:lineRule="auto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 xml:space="preserve">Shapiro–Wilk test was used to analyze all the experimental data to ensure that most of the data in our study came from a normally distributed population. </w:t>
      </w:r>
      <w:r w:rsidR="0083139D">
        <w:rPr>
          <w:rFonts w:ascii="Times New Roman" w:hAnsi="Times New Roman" w:cs="Times New Roman"/>
          <w:szCs w:val="21"/>
        </w:rPr>
        <w:t>This test</w:t>
      </w:r>
      <w:r w:rsidR="0083139D" w:rsidRPr="0083139D">
        <w:rPr>
          <w:rFonts w:ascii="Times New Roman" w:hAnsi="Times New Roman" w:cs="Times New Roman"/>
          <w:szCs w:val="21"/>
        </w:rPr>
        <w:t xml:space="preserve"> was analyzed by SPSS 20.0 software</w:t>
      </w:r>
      <w:r w:rsidR="0083139D">
        <w:rPr>
          <w:rFonts w:ascii="Times New Roman" w:hAnsi="Times New Roman" w:cs="Times New Roman"/>
          <w:szCs w:val="21"/>
        </w:rPr>
        <w:t>.</w:t>
      </w:r>
    </w:p>
    <w:p w14:paraId="72262C25" w14:textId="0F78FAC3" w:rsidR="00781F85" w:rsidRPr="00781F85" w:rsidRDefault="003D3602" w:rsidP="00781F85">
      <w:pPr>
        <w:spacing w:line="480" w:lineRule="auto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color w:val="FF0000"/>
          <w:szCs w:val="21"/>
        </w:rPr>
        <w:t>H0: the population distribution from which the sample comes obeys normal distribution</w:t>
      </w:r>
      <w:r w:rsidR="00781F85" w:rsidRPr="00781F85">
        <w:rPr>
          <w:rFonts w:ascii="Times New Roman" w:hAnsi="Times New Roman" w:cs="Times New Roman"/>
          <w:color w:val="FF0000"/>
          <w:szCs w:val="21"/>
        </w:rPr>
        <w:t xml:space="preserve"> (</w:t>
      </w:r>
      <w:r w:rsidR="00781F85" w:rsidRPr="00781F85">
        <w:rPr>
          <w:rFonts w:ascii="Times New Roman" w:hAnsi="Times New Roman" w:cs="Times New Roman"/>
          <w:b/>
          <w:bCs/>
          <w:i/>
          <w:iCs/>
          <w:color w:val="FF0000"/>
          <w:szCs w:val="21"/>
        </w:rPr>
        <w:t xml:space="preserve">P </w:t>
      </w:r>
      <w:r w:rsidR="00781F85" w:rsidRPr="00781F85">
        <w:rPr>
          <w:rFonts w:ascii="Times New Roman" w:hAnsi="Times New Roman" w:cs="Times New Roman"/>
          <w:b/>
          <w:bCs/>
          <w:color w:val="FF0000"/>
          <w:szCs w:val="21"/>
        </w:rPr>
        <w:t>&gt; 0.05</w:t>
      </w:r>
      <w:r w:rsidR="00781F85" w:rsidRPr="00781F85">
        <w:rPr>
          <w:rFonts w:ascii="Times New Roman" w:hAnsi="Times New Roman" w:cs="Times New Roman"/>
          <w:color w:val="FF0000"/>
          <w:szCs w:val="21"/>
        </w:rPr>
        <w:t>)</w:t>
      </w:r>
      <w:r w:rsidRPr="00781F85">
        <w:rPr>
          <w:rFonts w:ascii="Times New Roman" w:hAnsi="Times New Roman" w:cs="Times New Roman"/>
          <w:color w:val="FF0000"/>
          <w:szCs w:val="21"/>
        </w:rPr>
        <w:t>.</w:t>
      </w:r>
      <w:r w:rsidRPr="00781F85">
        <w:rPr>
          <w:rFonts w:ascii="Times New Roman" w:hAnsi="Times New Roman" w:cs="Times New Roman"/>
          <w:szCs w:val="21"/>
        </w:rPr>
        <w:t xml:space="preserve"> </w:t>
      </w:r>
    </w:p>
    <w:p w14:paraId="43EDC2FD" w14:textId="03DA4E69" w:rsidR="00781F85" w:rsidRPr="00781F85" w:rsidRDefault="003D3602" w:rsidP="00781F85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781F85">
        <w:rPr>
          <w:rFonts w:ascii="Times New Roman" w:hAnsi="Times New Roman" w:cs="Times New Roman"/>
          <w:color w:val="FF0000"/>
          <w:szCs w:val="21"/>
        </w:rPr>
        <w:t>H1: the population distribution of the sample does not obey the normal distribution</w:t>
      </w:r>
      <w:r w:rsidR="00781F85" w:rsidRPr="00781F85">
        <w:rPr>
          <w:rFonts w:ascii="Times New Roman" w:hAnsi="Times New Roman" w:cs="Times New Roman"/>
          <w:color w:val="FF0000"/>
          <w:szCs w:val="21"/>
        </w:rPr>
        <w:t xml:space="preserve"> (</w:t>
      </w:r>
      <w:r w:rsidR="00781F85" w:rsidRPr="00781F85">
        <w:rPr>
          <w:rFonts w:ascii="Times New Roman" w:hAnsi="Times New Roman" w:cs="Times New Roman"/>
          <w:b/>
          <w:bCs/>
          <w:i/>
          <w:iCs/>
          <w:color w:val="FF0000"/>
          <w:szCs w:val="21"/>
        </w:rPr>
        <w:t xml:space="preserve">P </w:t>
      </w:r>
      <w:r w:rsidR="00781F85" w:rsidRPr="00781F85">
        <w:rPr>
          <w:rFonts w:ascii="Times New Roman" w:hAnsi="Times New Roman" w:cs="Times New Roman"/>
          <w:b/>
          <w:bCs/>
          <w:color w:val="FF0000"/>
          <w:szCs w:val="21"/>
        </w:rPr>
        <w:t>≤ 0.05</w:t>
      </w:r>
      <w:r w:rsidR="00781F85" w:rsidRPr="00781F85">
        <w:rPr>
          <w:rFonts w:ascii="Times New Roman" w:hAnsi="Times New Roman" w:cs="Times New Roman"/>
          <w:color w:val="FF0000"/>
          <w:szCs w:val="21"/>
        </w:rPr>
        <w:t>)</w:t>
      </w:r>
      <w:r w:rsidRPr="00781F85">
        <w:rPr>
          <w:rFonts w:ascii="Times New Roman" w:hAnsi="Times New Roman" w:cs="Times New Roman"/>
          <w:color w:val="FF0000"/>
          <w:szCs w:val="21"/>
        </w:rPr>
        <w:t xml:space="preserve">. </w:t>
      </w:r>
    </w:p>
    <w:p w14:paraId="4B31DF3E" w14:textId="0E96A2BC" w:rsidR="006B1EF7" w:rsidRPr="00781F85" w:rsidRDefault="003D3602" w:rsidP="00781F85">
      <w:pPr>
        <w:spacing w:line="480" w:lineRule="auto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>Under the test level of α = 0.05, the data could be considered to follow the normal distribution (</w:t>
      </w:r>
      <w:r w:rsidRPr="00781F85">
        <w:rPr>
          <w:rFonts w:ascii="Times New Roman" w:hAnsi="Times New Roman" w:cs="Times New Roman"/>
          <w:b/>
          <w:bCs/>
          <w:i/>
          <w:iCs/>
          <w:szCs w:val="21"/>
        </w:rPr>
        <w:t xml:space="preserve">P </w:t>
      </w:r>
      <w:r w:rsidRPr="00781F85">
        <w:rPr>
          <w:rFonts w:ascii="Times New Roman" w:hAnsi="Times New Roman" w:cs="Times New Roman"/>
          <w:b/>
          <w:bCs/>
          <w:szCs w:val="21"/>
        </w:rPr>
        <w:t>&gt; 0.05</w:t>
      </w:r>
      <w:r w:rsidRPr="00781F85">
        <w:rPr>
          <w:rFonts w:ascii="Times New Roman" w:hAnsi="Times New Roman" w:cs="Times New Roman"/>
          <w:szCs w:val="21"/>
        </w:rPr>
        <w:t>). The results are as follows: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5"/>
        <w:gridCol w:w="1049"/>
        <w:gridCol w:w="1028"/>
        <w:gridCol w:w="1028"/>
        <w:gridCol w:w="1241"/>
        <w:gridCol w:w="638"/>
        <w:gridCol w:w="1261"/>
      </w:tblGrid>
      <w:tr w:rsidR="003B6F12" w:rsidRPr="00781F85" w14:paraId="618A17CF" w14:textId="77777777" w:rsidTr="0084180D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1BF70" w14:textId="6AB67144" w:rsidR="003B6F12" w:rsidRPr="00781F85" w:rsidRDefault="003B6F12" w:rsidP="0084180D">
            <w:pPr>
              <w:spacing w:line="480" w:lineRule="auto"/>
              <w:ind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Real-time PCR analysis of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Eif2s3y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 expression levels in different tissues of adult dairy goats in </w:t>
            </w:r>
            <w:r w:rsidRPr="00781F85">
              <w:rPr>
                <w:rFonts w:ascii="Times New Roman" w:eastAsia="SimSun" w:hAnsi="Times New Roman" w:cs="Times New Roman"/>
                <w:b/>
                <w:bCs/>
                <w:szCs w:val="21"/>
              </w:rPr>
              <w:t>Figure 1A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414B28" w:rsidRPr="00781F85" w14:paraId="3B35B927" w14:textId="77777777" w:rsidTr="0084180D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9C03E3D" w14:textId="33E8ED59" w:rsidR="003B6F12" w:rsidRPr="00781F85" w:rsidRDefault="00414B28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ssu</w:t>
            </w:r>
            <w:r>
              <w:rPr>
                <w:rFonts w:ascii="Times New Roman" w:hAnsi="Times New Roman" w:cs="Times New Roman"/>
                <w:szCs w:val="21"/>
              </w:rPr>
              <w:t>e Sample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F205C10" w14:textId="7575849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Expression </w:t>
            </w:r>
            <w:r w:rsidR="00414B28">
              <w:rPr>
                <w:rFonts w:ascii="Times New Roman" w:eastAsia="SimSun" w:hAnsi="Times New Roman" w:cs="Times New Roman"/>
                <w:szCs w:val="21"/>
              </w:rPr>
              <w:t>L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evel</w:t>
            </w:r>
            <w:r w:rsidR="0083139D"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778AA9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414B28" w:rsidRPr="00781F85" w14:paraId="53D276BB" w14:textId="77777777" w:rsidTr="0084180D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70CD387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21BAB0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7CDBDF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30BD9ED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8B3F963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B73562F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2BE265D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14B28" w:rsidRPr="00781F85" w14:paraId="1B2C5201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21BF93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5BF3A80" w14:textId="185014F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4342102" w14:textId="53416A19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EE321C4" w14:textId="0F90328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A934674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F02997F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1C7704F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414B28" w:rsidRPr="00781F85" w14:paraId="45FBC66F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52B8E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Kidne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8BFC71" w14:textId="29EF18A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36026F6" w14:textId="549237B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AC36FC6" w14:textId="0870D21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A3F8E9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B90F7C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37DA3A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00</w:t>
            </w:r>
          </w:p>
        </w:tc>
      </w:tr>
      <w:tr w:rsidR="00414B28" w:rsidRPr="00781F85" w14:paraId="16F9FC16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F873D4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4806E3F" w14:textId="6B383E9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E1245BF" w14:textId="67C6850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E0A8895" w14:textId="45E9DA0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526679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D60CCD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9E5A4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06</w:t>
            </w:r>
          </w:p>
        </w:tc>
      </w:tr>
      <w:tr w:rsidR="00414B28" w:rsidRPr="00781F85" w14:paraId="2D3BD467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48848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C0FF84A" w14:textId="375DDD6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BB52E43" w14:textId="2703FF0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0BC9216" w14:textId="5F5C83D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D3D3659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05AE4CD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085899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414B28" w:rsidRPr="00781F85" w14:paraId="64C0C07F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503FC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var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AB45EE" w14:textId="7B3BB5E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5A67B86" w14:textId="3CBF8D4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EDDA923" w14:textId="1B9CD05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8AE6068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4B5549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7A0FE7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414B28" w:rsidRPr="00781F85" w14:paraId="0039D276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1A5AF1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pleen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3ACEDC" w14:textId="69F2504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1EAF07" w14:textId="0FFDD0F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F2D88F7" w14:textId="1746572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0EC5B60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67A3E14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AAC54B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06</w:t>
            </w:r>
          </w:p>
        </w:tc>
      </w:tr>
      <w:tr w:rsidR="00414B28" w:rsidRPr="00781F85" w14:paraId="514E8CF4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4BA94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A9A2F3" w14:textId="008AD26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0DCEED6" w14:textId="68B5B13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6C3682D" w14:textId="1D5BC2D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806E6C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190A9C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B8F9A9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45</w:t>
            </w:r>
          </w:p>
        </w:tc>
      </w:tr>
      <w:tr w:rsidR="00414B28" w:rsidRPr="00781F85" w14:paraId="0D2E7D94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824E3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AFEC10A" w14:textId="644E010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A404D30" w14:textId="1F8A445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5.2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FDDF8E3" w14:textId="166D369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.95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A1FD20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E78743E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102A2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55</w:t>
            </w:r>
          </w:p>
        </w:tc>
      </w:tr>
    </w:tbl>
    <w:p w14:paraId="5B897D5E" w14:textId="3F3734FA" w:rsidR="003B6F12" w:rsidRPr="00781F85" w:rsidRDefault="003B6F12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9"/>
        <w:gridCol w:w="1194"/>
        <w:gridCol w:w="1173"/>
        <w:gridCol w:w="1173"/>
        <w:gridCol w:w="1173"/>
        <w:gridCol w:w="603"/>
        <w:gridCol w:w="1191"/>
      </w:tblGrid>
      <w:tr w:rsidR="003B6F12" w:rsidRPr="00781F85" w14:paraId="5E365087" w14:textId="77777777" w:rsidTr="0084180D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38371" w14:textId="77777777" w:rsidR="003B6F12" w:rsidRPr="00781F85" w:rsidRDefault="003B6F12" w:rsidP="00781F85">
            <w:pPr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Real-time PCR analysis of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Eif2s3y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 expression levels in the testes of dairy goats of different ages in </w:t>
            </w:r>
            <w:r w:rsidRPr="00781F85">
              <w:rPr>
                <w:rFonts w:ascii="Times New Roman" w:eastAsia="SimSun" w:hAnsi="Times New Roman" w:cs="Times New Roman"/>
                <w:b/>
                <w:bCs/>
                <w:szCs w:val="21"/>
              </w:rPr>
              <w:t>Figure 1B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3B6F12" w:rsidRPr="00781F85" w14:paraId="6B00DD31" w14:textId="77777777" w:rsidTr="0084180D">
        <w:trPr>
          <w:cantSplit/>
          <w:tblHeader/>
          <w:jc w:val="center"/>
        </w:trPr>
        <w:tc>
          <w:tcPr>
            <w:tcW w:w="1395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BC3A03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Month age</w:t>
            </w:r>
          </w:p>
        </w:tc>
        <w:tc>
          <w:tcPr>
            <w:tcW w:w="1961" w:type="pct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40A5F4E" w14:textId="245EC87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Expression </w:t>
            </w:r>
            <w:r w:rsidR="0084180D">
              <w:rPr>
                <w:rFonts w:ascii="Times New Roman" w:eastAsia="SimSun" w:hAnsi="Times New Roman" w:cs="Times New Roman"/>
                <w:szCs w:val="21"/>
              </w:rPr>
              <w:t>L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evel</w:t>
            </w:r>
            <w:r w:rsidR="0083139D"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1644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F7017D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3B6F12" w:rsidRPr="00781F85" w14:paraId="17F2756C" w14:textId="77777777" w:rsidTr="0084180D">
        <w:trPr>
          <w:cantSplit/>
          <w:tblHeader/>
          <w:jc w:val="center"/>
        </w:trPr>
        <w:tc>
          <w:tcPr>
            <w:tcW w:w="1395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B329744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E1C5E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5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672CDBF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5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D4BD82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B019C0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33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BD89C9D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660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FCFFEA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B6F12" w:rsidRPr="00781F85" w14:paraId="366C4FC0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8F79AA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-month-old</w:t>
            </w:r>
          </w:p>
        </w:tc>
        <w:tc>
          <w:tcPr>
            <w:tcW w:w="661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A3B48E5" w14:textId="12B5FAC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65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F6866BD" w14:textId="6A634BC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65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33A2991" w14:textId="7E602D0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65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9596F65" w14:textId="4AAC1D7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334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713801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25925A" w14:textId="47F23F0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12</w:t>
            </w:r>
          </w:p>
        </w:tc>
      </w:tr>
      <w:tr w:rsidR="003B6F12" w:rsidRPr="00781F85" w14:paraId="376542C7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43C5668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-month-old</w:t>
            </w:r>
          </w:p>
        </w:tc>
        <w:tc>
          <w:tcPr>
            <w:tcW w:w="66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9CBD5EE" w14:textId="33680A1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2BDAF8EF" w14:textId="3957F071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0A8CAAC4" w14:textId="7DB001F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.23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517FCEAF" w14:textId="6447E4D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</w:tcPr>
          <w:p w14:paraId="2F28F33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07E83D" w14:textId="352358B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87</w:t>
            </w:r>
          </w:p>
        </w:tc>
      </w:tr>
      <w:tr w:rsidR="003B6F12" w:rsidRPr="00781F85" w14:paraId="7636F0DB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BFA53C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6-month-old</w:t>
            </w:r>
          </w:p>
        </w:tc>
        <w:tc>
          <w:tcPr>
            <w:tcW w:w="66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32B993" w14:textId="2810007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7.5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2E0620E2" w14:textId="08EE726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8.6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3C2847D5" w14:textId="3EA6BFF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70588606" w14:textId="1E1F409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</w:tcPr>
          <w:p w14:paraId="0F1A979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A36DFDE" w14:textId="2FFCF2B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8</w:t>
            </w:r>
          </w:p>
        </w:tc>
      </w:tr>
      <w:tr w:rsidR="003B6F12" w:rsidRPr="00781F85" w14:paraId="49FF7967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C2FE04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9-month-old</w:t>
            </w:r>
          </w:p>
        </w:tc>
        <w:tc>
          <w:tcPr>
            <w:tcW w:w="66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797AE0E" w14:textId="15F8098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1.21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50FD1751" w14:textId="67918E7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0.13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18745C2A" w14:textId="5612C3E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2.52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430073A6" w14:textId="28F1F42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</w:tcPr>
          <w:p w14:paraId="0361909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F45F79" w14:textId="6530F68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94</w:t>
            </w:r>
          </w:p>
        </w:tc>
      </w:tr>
      <w:tr w:rsidR="003B6F12" w:rsidRPr="00781F85" w14:paraId="79810146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E13317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2-month-old</w:t>
            </w:r>
          </w:p>
        </w:tc>
        <w:tc>
          <w:tcPr>
            <w:tcW w:w="66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71EEEC" w14:textId="226D876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8.32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07E786FD" w14:textId="5EEF903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8.70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583254AD" w14:textId="277D8BF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9.86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1DE7569A" w14:textId="166F5CB9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</w:tcPr>
          <w:p w14:paraId="4EF21F0C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99DE5AD" w14:textId="4944DE7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57</w:t>
            </w:r>
          </w:p>
        </w:tc>
      </w:tr>
      <w:tr w:rsidR="003B6F12" w:rsidRPr="00781F85" w14:paraId="39EF708B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1ADC0E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lastRenderedPageBreak/>
              <w:t>18-month-old</w:t>
            </w:r>
          </w:p>
        </w:tc>
        <w:tc>
          <w:tcPr>
            <w:tcW w:w="661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78E837" w14:textId="7216D949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3.69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03716BBD" w14:textId="719ABAD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4.57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313ED866" w14:textId="57FF4EC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5.54</w:t>
            </w:r>
          </w:p>
        </w:tc>
        <w:tc>
          <w:tcPr>
            <w:tcW w:w="650" w:type="pct"/>
            <w:tcBorders>
              <w:top w:val="nil"/>
              <w:bottom w:val="nil"/>
            </w:tcBorders>
            <w:shd w:val="clear" w:color="auto" w:fill="FFFFFF"/>
          </w:tcPr>
          <w:p w14:paraId="5300975F" w14:textId="787E25C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334" w:type="pct"/>
            <w:tcBorders>
              <w:top w:val="nil"/>
              <w:bottom w:val="nil"/>
            </w:tcBorders>
            <w:shd w:val="clear" w:color="auto" w:fill="FFFFFF"/>
          </w:tcPr>
          <w:p w14:paraId="58BBFAF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96CAD0" w14:textId="1A7CE67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46</w:t>
            </w:r>
          </w:p>
        </w:tc>
      </w:tr>
      <w:tr w:rsidR="003B6F12" w:rsidRPr="00781F85" w14:paraId="64EE3789" w14:textId="77777777" w:rsidTr="0084180D">
        <w:trPr>
          <w:cantSplit/>
          <w:tblHeader/>
          <w:jc w:val="center"/>
        </w:trPr>
        <w:tc>
          <w:tcPr>
            <w:tcW w:w="1395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BD5C50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4-month-old</w:t>
            </w:r>
          </w:p>
        </w:tc>
        <w:tc>
          <w:tcPr>
            <w:tcW w:w="661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88B3E68" w14:textId="44A237A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1.64</w:t>
            </w:r>
          </w:p>
        </w:tc>
        <w:tc>
          <w:tcPr>
            <w:tcW w:w="65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0E5F15A" w14:textId="1E3EB68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7.47</w:t>
            </w:r>
          </w:p>
        </w:tc>
        <w:tc>
          <w:tcPr>
            <w:tcW w:w="65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068CDCE" w14:textId="66ED01E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8.90</w:t>
            </w:r>
          </w:p>
        </w:tc>
        <w:tc>
          <w:tcPr>
            <w:tcW w:w="65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FAC35F2" w14:textId="2D6DEE5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8</w:t>
            </w:r>
          </w:p>
        </w:tc>
        <w:tc>
          <w:tcPr>
            <w:tcW w:w="334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C9E642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74DA79" w14:textId="6D5DD5D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57</w:t>
            </w:r>
          </w:p>
        </w:tc>
      </w:tr>
      <w:tr w:rsidR="003B6F12" w:rsidRPr="00781F85" w14:paraId="139EC3B5" w14:textId="77777777" w:rsidTr="0084180D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56C0C" w14:textId="5A51C358" w:rsidR="00416F9E" w:rsidRPr="00781F85" w:rsidRDefault="00416F9E" w:rsidP="00781F85">
            <w:pPr>
              <w:spacing w:line="480" w:lineRule="auto"/>
              <w:ind w:right="6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B6F12" w:rsidRPr="00781F85" w14:paraId="68734012" w14:textId="77777777" w:rsidTr="0084180D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A873F" w14:textId="77777777" w:rsidR="003B6F12" w:rsidRPr="00781F85" w:rsidRDefault="003B6F12" w:rsidP="00781F85">
            <w:pPr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RT-PCR analysis of the expression levels of </w:t>
            </w:r>
            <w:r w:rsidRPr="00781F85">
              <w:rPr>
                <w:rFonts w:ascii="Times New Roman" w:hAnsi="Times New Roman" w:cs="Times New Roman"/>
                <w:i/>
                <w:szCs w:val="21"/>
              </w:rPr>
              <w:t>Eif2s3y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hAnsi="Times New Roman" w:cs="Times New Roman"/>
                <w:i/>
                <w:szCs w:val="21"/>
              </w:rPr>
              <w:t>Pcna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Cyclin D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Zbtb16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 in dairy goat SSCs </w:t>
            </w:r>
            <w:r w:rsidRPr="00781F85">
              <w:rPr>
                <w:rFonts w:ascii="Times New Roman" w:hAnsi="Times New Roman" w:cs="Times New Roman"/>
                <w:szCs w:val="21"/>
              </w:rPr>
              <w:t>transfected with Control-Vector or oeEif2s3y-Vector in</w:t>
            </w:r>
            <w:r w:rsidRPr="00781F85">
              <w:rPr>
                <w:rFonts w:ascii="Times New Roman" w:hAnsi="Times New Roman" w:cs="Times New Roman"/>
                <w:b/>
                <w:bCs/>
                <w:szCs w:val="21"/>
              </w:rPr>
              <w:t xml:space="preserve"> Figure 3G</w:t>
            </w:r>
            <w:r w:rsidRPr="00781F85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B6F12" w:rsidRPr="00781F85" w14:paraId="56A7FFE9" w14:textId="77777777" w:rsidTr="0084180D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6DD79E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8F5A384" w14:textId="1224CFE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Expression </w:t>
            </w:r>
            <w:r w:rsidR="0084180D">
              <w:rPr>
                <w:rFonts w:ascii="Times New Roman" w:eastAsia="SimSun" w:hAnsi="Times New Roman" w:cs="Times New Roman"/>
                <w:szCs w:val="21"/>
              </w:rPr>
              <w:t>L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evel</w:t>
            </w:r>
            <w:r w:rsidR="0084180D"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8EADA3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3B6F12" w:rsidRPr="00781F85" w14:paraId="529C465D" w14:textId="77777777" w:rsidTr="0084180D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11623E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3F29AC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D2864E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1B332D4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2B1CB4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CF4717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E72C53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B6F12" w:rsidRPr="00781F85" w14:paraId="4E7F9628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44524C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Control-Eif2s3y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81618C1" w14:textId="6481F41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2C09A93" w14:textId="687D330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1F6D9EA" w14:textId="261A666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1297B0" w14:textId="5DD6A03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251FED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A9ADDB" w14:textId="0DCCEC9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3B6F12" w:rsidRPr="00781F85" w14:paraId="4B9D681F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B05014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Control-Pcna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FCD70B" w14:textId="099D46C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D2C1A5" w14:textId="71B2208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5BD27F" w14:textId="5996D71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8A74036" w14:textId="0AC7B8A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35704A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5A3484" w14:textId="2B04745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00</w:t>
            </w:r>
          </w:p>
        </w:tc>
      </w:tr>
      <w:tr w:rsidR="003B6F12" w:rsidRPr="00781F85" w14:paraId="164ABBE1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B041A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Control-Cyclin 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D2AB8F" w14:textId="64F080A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0C6059" w14:textId="798560D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2D8F02E" w14:textId="0CE0D27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82D0E0" w14:textId="27F758F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0941C1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072606" w14:textId="571D53A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567</w:t>
            </w:r>
          </w:p>
        </w:tc>
      </w:tr>
      <w:tr w:rsidR="003B6F12" w:rsidRPr="00781F85" w14:paraId="5EA456C3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16586A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Control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4AC4C2" w14:textId="1B1FDA0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F6B0FAF" w14:textId="2FFD2C7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94571CE" w14:textId="1EA0BCB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82BE5BF" w14:textId="17744AE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719982B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EF83E8" w14:textId="636AC0B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3B6F12" w:rsidRPr="00781F85" w14:paraId="73D86025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A15DDD" w14:textId="1D9FC39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oeEif2s3y-Eif2s3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69ADE20" w14:textId="116FC77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4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E48283F" w14:textId="084395F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5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13CE2B0" w14:textId="23DD02F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6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7D13FB3" w14:textId="70C8911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1856DA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CB646B" w14:textId="59729F0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51</w:t>
            </w:r>
          </w:p>
        </w:tc>
      </w:tr>
      <w:tr w:rsidR="003B6F12" w:rsidRPr="00781F85" w14:paraId="7E2817A5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ED59CF" w14:textId="1FD451C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oeEif2s3y-Pcna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29B4979" w14:textId="1D4CC06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A5E5052" w14:textId="247E84A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F3C1775" w14:textId="24B445A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F5CC0CA" w14:textId="32E0CD9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45CE4B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BE35F0" w14:textId="753CF7D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503</w:t>
            </w:r>
          </w:p>
        </w:tc>
      </w:tr>
      <w:tr w:rsidR="003B6F12" w:rsidRPr="00781F85" w14:paraId="502F15D1" w14:textId="77777777" w:rsidTr="0084180D">
        <w:trPr>
          <w:cantSplit/>
          <w:trHeight w:val="74"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1FFE83" w14:textId="2F52A97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oeEif2s3y-Cyclin 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73E53E" w14:textId="3EFD0451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2E6CD1" w14:textId="0B9B722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A1159FB" w14:textId="65778DD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6B5B3AB" w14:textId="3688A5F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3BA9DE3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47BD1E" w14:textId="3353545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542</w:t>
            </w:r>
          </w:p>
        </w:tc>
      </w:tr>
      <w:tr w:rsidR="003B6F12" w:rsidRPr="00781F85" w14:paraId="55B86A66" w14:textId="77777777" w:rsidTr="0084180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64DEC0" w14:textId="0593AFC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oeEif2s3y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DC22DD6" w14:textId="1ED83BA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D654C86" w14:textId="6874E3D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1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358C2B" w14:textId="675559B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B4F1F25" w14:textId="50608F0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56A99E5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9EBCA9" w14:textId="235D25C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20</w:t>
            </w:r>
          </w:p>
        </w:tc>
      </w:tr>
    </w:tbl>
    <w:p w14:paraId="1F1B1C7D" w14:textId="77777777" w:rsidR="00416F9E" w:rsidRPr="00781F85" w:rsidRDefault="00416F9E" w:rsidP="00781F85">
      <w:pPr>
        <w:spacing w:line="480" w:lineRule="auto"/>
        <w:rPr>
          <w:rFonts w:ascii="Times New Roman" w:hAnsi="Times New Roman" w:cs="Times New Roman"/>
          <w:szCs w:val="21"/>
        </w:rPr>
      </w:pPr>
    </w:p>
    <w:p w14:paraId="120DD4C8" w14:textId="6503F78E" w:rsidR="00416F9E" w:rsidRPr="00781F85" w:rsidRDefault="00416F9E" w:rsidP="00781F8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>Gray intensity analysis of WB results normalized to GAPDH in</w:t>
      </w:r>
      <w:r w:rsidRPr="00781F85">
        <w:rPr>
          <w:rFonts w:ascii="Times New Roman" w:hAnsi="Times New Roman" w:cs="Times New Roman"/>
          <w:b/>
          <w:bCs/>
          <w:szCs w:val="21"/>
        </w:rPr>
        <w:t xml:space="preserve"> Figure 3I</w:t>
      </w:r>
      <w:r w:rsidRPr="00781F85">
        <w:rPr>
          <w:rFonts w:ascii="Times New Roman" w:hAnsi="Times New Roman" w:cs="Times New Roman"/>
          <w:szCs w:val="21"/>
        </w:rPr>
        <w:t>.</w:t>
      </w:r>
    </w:p>
    <w:tbl>
      <w:tblPr>
        <w:tblW w:w="4978" w:type="pct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2"/>
        <w:gridCol w:w="1083"/>
        <w:gridCol w:w="1063"/>
        <w:gridCol w:w="1063"/>
        <w:gridCol w:w="1063"/>
        <w:gridCol w:w="1063"/>
        <w:gridCol w:w="659"/>
        <w:gridCol w:w="1080"/>
      </w:tblGrid>
      <w:tr w:rsidR="00416F9E" w:rsidRPr="00781F85" w14:paraId="0E3F6072" w14:textId="77777777" w:rsidTr="00416F9E">
        <w:trPr>
          <w:cantSplit/>
          <w:tblHeader/>
        </w:trPr>
        <w:tc>
          <w:tcPr>
            <w:tcW w:w="1081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45C2D1" w14:textId="09CF5921" w:rsidR="00416F9E" w:rsidRPr="00781F85" w:rsidRDefault="00837348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s</w:t>
            </w:r>
          </w:p>
        </w:tc>
        <w:tc>
          <w:tcPr>
            <w:tcW w:w="2366" w:type="pct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2C5EABE" w14:textId="78CAD18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Gray </w:t>
            </w:r>
            <w:r w:rsidR="00837348">
              <w:rPr>
                <w:rFonts w:ascii="Times New Roman" w:hAnsi="Times New Roman" w:cs="Times New Roman"/>
                <w:szCs w:val="21"/>
              </w:rPr>
              <w:t>I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ntensity </w:t>
            </w:r>
            <w:r w:rsidR="00837348">
              <w:rPr>
                <w:rFonts w:ascii="Times New Roman" w:hAnsi="Times New Roman" w:cs="Times New Roman"/>
                <w:szCs w:val="21"/>
              </w:rPr>
              <w:t>A</w:t>
            </w:r>
            <w:r w:rsidRPr="00781F85">
              <w:rPr>
                <w:rFonts w:ascii="Times New Roman" w:hAnsi="Times New Roman" w:cs="Times New Roman"/>
                <w:szCs w:val="21"/>
              </w:rPr>
              <w:t>nalysis</w:t>
            </w:r>
          </w:p>
        </w:tc>
        <w:tc>
          <w:tcPr>
            <w:tcW w:w="1553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2659630" w14:textId="01952C02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416F9E" w:rsidRPr="00781F85" w14:paraId="1BE1E86B" w14:textId="77777777" w:rsidTr="00416F9E">
        <w:trPr>
          <w:cantSplit/>
          <w:tblHeader/>
        </w:trPr>
        <w:tc>
          <w:tcPr>
            <w:tcW w:w="10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63A0F3" w14:textId="77777777" w:rsidR="00416F9E" w:rsidRPr="00781F85" w:rsidRDefault="00416F9E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226935" w14:textId="77777777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2B1BC7" w14:textId="77777777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8D56F24" w14:textId="77777777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</w:tcPr>
          <w:p w14:paraId="4F2FA0A4" w14:textId="5637A404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15ADB7" w14:textId="0DCB66B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36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B62610" w14:textId="77777777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599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DF12D3" w14:textId="77777777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16F9E" w:rsidRPr="00781F85" w14:paraId="275C7AF9" w14:textId="77777777" w:rsidTr="00416F9E">
        <w:trPr>
          <w:cantSplit/>
          <w:tblHeader/>
        </w:trPr>
        <w:tc>
          <w:tcPr>
            <w:tcW w:w="1081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9E1A73" w14:textId="396479E0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-ZBTB16</w:t>
            </w:r>
          </w:p>
        </w:tc>
        <w:tc>
          <w:tcPr>
            <w:tcW w:w="60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006995DB" w14:textId="16C8FDC0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05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DA6B17F" w14:textId="37BB7E2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7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EF44528" w14:textId="1E11AA2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1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3CA16572" w14:textId="0757C7A2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C0DE6AC" w14:textId="2FBE32F9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926</w:t>
            </w:r>
          </w:p>
        </w:tc>
        <w:tc>
          <w:tcPr>
            <w:tcW w:w="365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C5737D6" w14:textId="31A1430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906078C" w14:textId="2B2D069E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572</w:t>
            </w:r>
          </w:p>
        </w:tc>
      </w:tr>
      <w:tr w:rsidR="00416F9E" w:rsidRPr="00781F85" w14:paraId="12C08E58" w14:textId="77777777" w:rsidTr="00416F9E">
        <w:trPr>
          <w:cantSplit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E678A0" w14:textId="5F498F49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-eIF2γ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21AE679F" w14:textId="4D92525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0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AC9FBE7" w14:textId="016EA2B0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1D1AF25" w14:textId="0C63F8CE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0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5579CAB" w14:textId="724CB985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143923AB" w14:textId="2EB6526D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82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6F1A0919" w14:textId="575ABD69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DBE3D7" w14:textId="23450DBE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145</w:t>
            </w:r>
          </w:p>
        </w:tc>
      </w:tr>
      <w:tr w:rsidR="00416F9E" w:rsidRPr="00781F85" w14:paraId="69913CE9" w14:textId="77777777" w:rsidTr="00416F9E">
        <w:trPr>
          <w:cantSplit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17447" w14:textId="165E65CC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-PCNA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1E768503" w14:textId="047621F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0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3D986ED" w14:textId="430289C1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1A1B3A" w14:textId="31B179EF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9944211" w14:textId="5CA807E0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1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03932D7B" w14:textId="2384DC84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79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40447E02" w14:textId="52C08F0C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EA2E0A8" w14:textId="4102CB7B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086</w:t>
            </w:r>
          </w:p>
        </w:tc>
      </w:tr>
      <w:tr w:rsidR="00416F9E" w:rsidRPr="00781F85" w14:paraId="7A98EFE2" w14:textId="77777777" w:rsidTr="00416F9E">
        <w:trPr>
          <w:cantSplit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DA931C" w14:textId="0DCBD225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-Cyclin D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734A5231" w14:textId="26F2045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10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5400469" w14:textId="67F76A9A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0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3F5E51F" w14:textId="2D392065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00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34CAFB5" w14:textId="31F4E9A0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8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0B6399DA" w14:textId="3B0C8148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95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0711ED88" w14:textId="0971EB71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D229C3" w14:textId="12938931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756</w:t>
            </w:r>
          </w:p>
        </w:tc>
      </w:tr>
      <w:tr w:rsidR="00416F9E" w:rsidRPr="00781F85" w14:paraId="64652CED" w14:textId="77777777" w:rsidTr="00416F9E">
        <w:trPr>
          <w:cantSplit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37AD55" w14:textId="5D1B325C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-ZBTB16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6B017602" w14:textId="39ACB7E8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1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2192CA7" w14:textId="3217FFF2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7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AD2DB50" w14:textId="5DC2B76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3.0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E496667" w14:textId="12022DF4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68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56343AF7" w14:textId="69C86C03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93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2CC70AB2" w14:textId="781F825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F216E5" w14:textId="24921099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642</w:t>
            </w:r>
          </w:p>
        </w:tc>
      </w:tr>
      <w:tr w:rsidR="00416F9E" w:rsidRPr="00781F85" w14:paraId="65FEACDD" w14:textId="77777777" w:rsidTr="00416F9E">
        <w:trPr>
          <w:cantSplit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7962EE" w14:textId="692D4784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-eIF2γ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03D50E58" w14:textId="78A9AD1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7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F93FD31" w14:textId="20619E07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9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6515A0" w14:textId="039C86F5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90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A2D15B" w14:textId="5A78583F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7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3FFB3FEA" w14:textId="48E4AC85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790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24CFD4F8" w14:textId="7AAA4C4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29E338" w14:textId="02FFA60E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085</w:t>
            </w:r>
          </w:p>
        </w:tc>
      </w:tr>
      <w:tr w:rsidR="00416F9E" w:rsidRPr="00781F85" w14:paraId="318EE1A5" w14:textId="77777777" w:rsidTr="00416F9E">
        <w:trPr>
          <w:cantSplit/>
          <w:trHeight w:val="74"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3A8C19" w14:textId="6F674E21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-PCNA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F1D97EA" w14:textId="02BADC9A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5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D59B729" w14:textId="4A8A6D0D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5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5D480DB" w14:textId="3B867872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8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0AA6D23" w14:textId="30C77665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7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646006D5" w14:textId="07BB46B5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88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52F2F8D6" w14:textId="23D635B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411351" w14:textId="472F7746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354</w:t>
            </w:r>
          </w:p>
        </w:tc>
      </w:tr>
      <w:tr w:rsidR="00416F9E" w:rsidRPr="00781F85" w14:paraId="6C724843" w14:textId="77777777" w:rsidTr="00416F9E">
        <w:trPr>
          <w:cantSplit/>
          <w:tblHeader/>
        </w:trPr>
        <w:tc>
          <w:tcPr>
            <w:tcW w:w="1081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1733AE7" w14:textId="1AF2DA4A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-Cyclin D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CA78017" w14:textId="6F15D762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52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0E9D9D5" w14:textId="33F4AA83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57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3656944D" w14:textId="4C3E2A3F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1.61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599C1CA1" w14:textId="07E797BE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.06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84123C" w14:textId="36943FCF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416F9E" w:rsidRPr="00781F85">
              <w:rPr>
                <w:rFonts w:ascii="Times New Roman" w:hAnsi="Times New Roman" w:cs="Times New Roman"/>
                <w:szCs w:val="21"/>
              </w:rPr>
              <w:t>.765</w:t>
            </w:r>
          </w:p>
        </w:tc>
        <w:tc>
          <w:tcPr>
            <w:tcW w:w="365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BC4D7C" w14:textId="27D5DA6A" w:rsidR="00416F9E" w:rsidRPr="00781F85" w:rsidRDefault="00416F9E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9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F53EAD" w14:textId="7060A88F" w:rsidR="00416F9E" w:rsidRPr="00781F85" w:rsidRDefault="00373BE7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837348">
              <w:rPr>
                <w:rFonts w:ascii="Times New Roman" w:hAnsi="Times New Roman" w:cs="Times New Roman"/>
                <w:color w:val="FF0000"/>
                <w:szCs w:val="21"/>
              </w:rPr>
              <w:t>0</w:t>
            </w:r>
            <w:r w:rsidR="00416F9E" w:rsidRPr="00837348">
              <w:rPr>
                <w:rFonts w:ascii="Times New Roman" w:hAnsi="Times New Roman" w:cs="Times New Roman"/>
                <w:color w:val="FF0000"/>
                <w:szCs w:val="21"/>
              </w:rPr>
              <w:t>.053</w:t>
            </w:r>
          </w:p>
        </w:tc>
      </w:tr>
    </w:tbl>
    <w:p w14:paraId="16B83477" w14:textId="7D32B907" w:rsidR="00416F9E" w:rsidRPr="00781F85" w:rsidRDefault="00416F9E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tbl>
      <w:tblPr>
        <w:tblW w:w="904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60"/>
        <w:gridCol w:w="888"/>
        <w:gridCol w:w="870"/>
        <w:gridCol w:w="870"/>
        <w:gridCol w:w="1051"/>
        <w:gridCol w:w="540"/>
        <w:gridCol w:w="1067"/>
      </w:tblGrid>
      <w:tr w:rsidR="003B6F12" w:rsidRPr="00781F85" w14:paraId="1CCB96F3" w14:textId="77777777" w:rsidTr="00E0786A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20D0E" w14:textId="20F4C884" w:rsidR="003B6F12" w:rsidRPr="00781F85" w:rsidRDefault="003B6F12" w:rsidP="00781F85">
            <w:pPr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lastRenderedPageBreak/>
              <w:t xml:space="preserve">RT-PCR analysis of the expression levels of 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Eif2s3y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cna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Cyclin D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Zbtb16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Control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Eif2s3y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 SSCs in </w:t>
            </w:r>
            <w:r w:rsidRPr="00781F85">
              <w:rPr>
                <w:rFonts w:ascii="Times New Roman" w:hAnsi="Times New Roman" w:cs="Times New Roman"/>
                <w:b/>
                <w:bCs/>
                <w:szCs w:val="21"/>
              </w:rPr>
              <w:t>Figure 4G</w:t>
            </w:r>
            <w:r w:rsidRPr="00781F85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CC7FCD" w:rsidRPr="00781F85" w14:paraId="00FC76DF" w14:textId="77777777" w:rsidTr="00E0786A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6A98FB" w14:textId="4B8EEC80" w:rsidR="00CC7FCD" w:rsidRPr="00781F85" w:rsidRDefault="00CC7FCD" w:rsidP="00CC7FC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97BB193" w14:textId="78CD4390" w:rsidR="00CC7FCD" w:rsidRPr="00781F85" w:rsidRDefault="00CC7FCD" w:rsidP="00CC7FCD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Expression </w:t>
            </w:r>
            <w:r>
              <w:rPr>
                <w:rFonts w:ascii="Times New Roman" w:eastAsia="SimSun" w:hAnsi="Times New Roman" w:cs="Times New Roman"/>
                <w:szCs w:val="21"/>
              </w:rPr>
              <w:t>L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evel</w:t>
            </w: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580675" w14:textId="77777777" w:rsidR="00CC7FCD" w:rsidRPr="00781F85" w:rsidRDefault="00CC7FCD" w:rsidP="00CC7FCD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3B6F12" w:rsidRPr="00781F85" w14:paraId="77CD1B00" w14:textId="77777777" w:rsidTr="00E0786A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68FD9C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D6372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30E53FE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7B9110A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1CF775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21FBC1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5C3E8F6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B6F12" w:rsidRPr="00781F85" w14:paraId="2B5CA046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91D619" w14:textId="0A81D45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Control-U6-1</w:t>
            </w:r>
            <w:r w:rsidR="00837348">
              <w:rPr>
                <w:rFonts w:ascii="Times New Roman" w:hAnsi="Times New Roman" w:cs="Times New Roman"/>
                <w:i/>
                <w:iCs/>
                <w:szCs w:val="21"/>
              </w:rPr>
              <w:t>-Eif2s3y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FCF43BC" w14:textId="081194D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D668E83" w14:textId="2588543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76244F" w14:textId="7A12FCA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95BDA0B" w14:textId="18C389C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3C8AED7" w14:textId="078DF77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E83597" w14:textId="18BB19D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3B6F12" w:rsidRPr="00781F85" w14:paraId="6F18C591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7D5CAC" w14:textId="5CDA3AC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Control-U6-2</w:t>
            </w:r>
            <w:r w:rsidR="00837348">
              <w:rPr>
                <w:rFonts w:ascii="Times New Roman" w:hAnsi="Times New Roman" w:cs="Times New Roman"/>
                <w:i/>
                <w:iCs/>
                <w:szCs w:val="21"/>
              </w:rPr>
              <w:t>-Eif2s3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58F1A6" w14:textId="45742BA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63B4BDC" w14:textId="14BB5F2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BDA3FF7" w14:textId="733DA7C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ED4C91C" w14:textId="2088428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43423F8" w14:textId="53BDDF7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54B10A" w14:textId="5CDC2B0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63</w:t>
            </w:r>
          </w:p>
        </w:tc>
      </w:tr>
      <w:tr w:rsidR="003B6F12" w:rsidRPr="00781F85" w14:paraId="2FDF2E9F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602C1C" w14:textId="6E84B579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Control-Pcna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888FF52" w14:textId="1F59F32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B7BBC3" w14:textId="58D2F19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5AB12E9" w14:textId="2F8C264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F016424" w14:textId="266BE15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36B7759" w14:textId="633E858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CE42A3" w14:textId="056B42B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3B6F12" w:rsidRPr="00781F85" w14:paraId="4EEFAC1D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0C6793" w14:textId="5CE8B42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Control-Cyclin 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6EE35C4" w14:textId="2EA5FAA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B915EFE" w14:textId="308E296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2F6185B" w14:textId="58D7C9A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6112BFB" w14:textId="13B1CE2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BD11C9D" w14:textId="4050593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43AA78" w14:textId="7EEA855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CC7FCD">
              <w:rPr>
                <w:rFonts w:ascii="Times New Roman" w:hAnsi="Times New Roman" w:cs="Times New Roman"/>
                <w:color w:val="FF0000"/>
                <w:szCs w:val="21"/>
              </w:rPr>
              <w:t>0.054</w:t>
            </w:r>
          </w:p>
        </w:tc>
      </w:tr>
      <w:tr w:rsidR="003B6F12" w:rsidRPr="00781F85" w14:paraId="3D16F49B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900412" w14:textId="02B99D8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Control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F925C5" w14:textId="69601F6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12ABA86" w14:textId="27A279E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F429D37" w14:textId="1F2C776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9962E74" w14:textId="273F9E4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81126D" w14:textId="7B1B860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FACA3DC" w14:textId="060B7E2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06</w:t>
            </w:r>
          </w:p>
        </w:tc>
      </w:tr>
      <w:tr w:rsidR="003B6F12" w:rsidRPr="00781F85" w14:paraId="04BFE0B7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09D2BE" w14:textId="277D85E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Eif2s3y-U6-1-Eif2s3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9E6985E" w14:textId="07EE73E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E7023B8" w14:textId="61E04C1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F170DF5" w14:textId="74D2ED0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27F27C0" w14:textId="4EA8661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24CFFB" w14:textId="3B9E197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64BCB37" w14:textId="01F29222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28</w:t>
            </w:r>
          </w:p>
        </w:tc>
      </w:tr>
      <w:tr w:rsidR="003B6F12" w:rsidRPr="00781F85" w14:paraId="153D6970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AAAB4D" w14:textId="629918D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Eif2s3y-U6-2-Eif2s3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7A8FDA" w14:textId="5ADC495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1ED60BC" w14:textId="4FF644C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AA4CB2A" w14:textId="35B96CA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12CCF3" w14:textId="2D610E5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F4D2CB7" w14:textId="46E5D4F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B9494A" w14:textId="51DCC32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20</w:t>
            </w:r>
          </w:p>
        </w:tc>
      </w:tr>
      <w:tr w:rsidR="003B6F12" w:rsidRPr="00781F85" w14:paraId="2639F1E9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02A116" w14:textId="1A37DAC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Eif2s3y-Pcna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FEABA0F" w14:textId="2589D46E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AF0AF09" w14:textId="33A73550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E77C116" w14:textId="30B4FE21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3375A82" w14:textId="7F7104B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D980E2E" w14:textId="3A1269C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64FC8F" w14:textId="1D3837E5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53</w:t>
            </w:r>
          </w:p>
        </w:tc>
      </w:tr>
      <w:tr w:rsidR="003B6F12" w:rsidRPr="00781F85" w14:paraId="6745EE30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024A25" w14:textId="0F55C08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Eif2s3</w:t>
            </w:r>
            <w:r w:rsidR="00A15ECB" w:rsidRPr="00781F85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-Cyclin 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E32065" w14:textId="2A85F714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5E89F2" w14:textId="706491DB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3DEFF26" w14:textId="5D3C655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CEF46C6" w14:textId="2DCEAEC8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27AD7F8" w14:textId="743ED90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DBC2E37" w14:textId="10C50C8F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20</w:t>
            </w:r>
          </w:p>
        </w:tc>
      </w:tr>
      <w:tr w:rsidR="003B6F12" w:rsidRPr="00781F85" w14:paraId="623AD61E" w14:textId="77777777" w:rsidTr="00E0786A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CF8B2C" w14:textId="75B33076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shEif2s3y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51AC165" w14:textId="71095C5A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E7A1230" w14:textId="0F28D20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18A042" w14:textId="2C0ED8D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7C8B37C" w14:textId="6D140173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9A55AA" w14:textId="1F72290D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0D54EC0" w14:textId="727F7E8C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26</w:t>
            </w:r>
          </w:p>
        </w:tc>
      </w:tr>
    </w:tbl>
    <w:p w14:paraId="31662B35" w14:textId="167B3158" w:rsidR="006B1EF7" w:rsidRPr="00781F85" w:rsidRDefault="006B1EF7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p w14:paraId="6FD3F885" w14:textId="77777777" w:rsidR="00F7312C" w:rsidRPr="00781F85" w:rsidRDefault="00F7312C" w:rsidP="00781F85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>Gray intensity analysis of WB results normalized to GAPDH in</w:t>
      </w:r>
      <w:r w:rsidRPr="00781F85">
        <w:rPr>
          <w:rFonts w:ascii="Times New Roman" w:hAnsi="Times New Roman" w:cs="Times New Roman"/>
          <w:b/>
          <w:bCs/>
          <w:szCs w:val="21"/>
        </w:rPr>
        <w:t xml:space="preserve"> Figure 4I</w:t>
      </w:r>
      <w:r w:rsidRPr="00781F85">
        <w:rPr>
          <w:rFonts w:ascii="Times New Roman" w:hAnsi="Times New Roman" w:cs="Times New Roman"/>
          <w:szCs w:val="21"/>
        </w:rPr>
        <w:t>.</w:t>
      </w:r>
    </w:p>
    <w:tbl>
      <w:tblPr>
        <w:tblW w:w="4978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2"/>
        <w:gridCol w:w="1083"/>
        <w:gridCol w:w="1063"/>
        <w:gridCol w:w="1063"/>
        <w:gridCol w:w="1063"/>
        <w:gridCol w:w="1063"/>
        <w:gridCol w:w="659"/>
        <w:gridCol w:w="1080"/>
      </w:tblGrid>
      <w:tr w:rsidR="00F7312C" w:rsidRPr="00781F85" w14:paraId="48C0FEDB" w14:textId="77777777" w:rsidTr="00E0786A">
        <w:trPr>
          <w:cantSplit/>
          <w:tblHeader/>
          <w:jc w:val="center"/>
        </w:trPr>
        <w:tc>
          <w:tcPr>
            <w:tcW w:w="1081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1F20326" w14:textId="2F2BFFAF" w:rsidR="00F7312C" w:rsidRPr="00781F85" w:rsidRDefault="00C95AE0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teins</w:t>
            </w:r>
          </w:p>
        </w:tc>
        <w:tc>
          <w:tcPr>
            <w:tcW w:w="2366" w:type="pct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C6F93F6" w14:textId="6615A9FF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ray</w:t>
            </w:r>
            <w:r w:rsidR="00C95AE0"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ntensity </w:t>
            </w:r>
            <w:r w:rsidR="00C95AE0">
              <w:rPr>
                <w:rFonts w:ascii="Times New Roman" w:hAnsi="Times New Roman" w:cs="Times New Roman"/>
                <w:szCs w:val="21"/>
              </w:rPr>
              <w:t>A</w:t>
            </w:r>
            <w:r w:rsidRPr="00781F85">
              <w:rPr>
                <w:rFonts w:ascii="Times New Roman" w:hAnsi="Times New Roman" w:cs="Times New Roman"/>
                <w:szCs w:val="21"/>
              </w:rPr>
              <w:t>nalysis</w:t>
            </w:r>
          </w:p>
        </w:tc>
        <w:tc>
          <w:tcPr>
            <w:tcW w:w="1552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8BFEF6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F7312C" w:rsidRPr="00781F85" w14:paraId="7F892995" w14:textId="77777777" w:rsidTr="00E0786A">
        <w:trPr>
          <w:cantSplit/>
          <w:tblHeader/>
          <w:jc w:val="center"/>
        </w:trPr>
        <w:tc>
          <w:tcPr>
            <w:tcW w:w="1081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FDE915" w14:textId="77777777" w:rsidR="00F7312C" w:rsidRPr="00781F85" w:rsidRDefault="00F7312C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0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DE39615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F017A1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6B5DC15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</w:tcPr>
          <w:p w14:paraId="39C90B17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8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BB35C3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36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90A73D2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598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0A346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7312C" w:rsidRPr="00781F85" w14:paraId="11BA2DB1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0D34FC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-ZBTB16</w:t>
            </w:r>
          </w:p>
        </w:tc>
        <w:tc>
          <w:tcPr>
            <w:tcW w:w="60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1B696AB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4BEDFE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9A0B38D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515141E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58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4B1B252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365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012AB16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3A46C7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10</w:t>
            </w:r>
          </w:p>
        </w:tc>
      </w:tr>
      <w:tr w:rsidR="00F7312C" w:rsidRPr="00781F85" w14:paraId="2F8EBF5C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779A45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-eIF2γ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66210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120E1330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4102E5C4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27355510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440D1DE1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7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46401D20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AA2D0B" w14:textId="77777777" w:rsidR="00F7312C" w:rsidRPr="00E0786A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0786A">
              <w:rPr>
                <w:rFonts w:ascii="Times New Roman" w:hAnsi="Times New Roman" w:cs="Times New Roman"/>
                <w:color w:val="FF0000"/>
                <w:szCs w:val="21"/>
              </w:rPr>
              <w:t>0.062</w:t>
            </w:r>
          </w:p>
        </w:tc>
      </w:tr>
      <w:tr w:rsidR="00F7312C" w:rsidRPr="00781F85" w14:paraId="2F63B388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500763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-PCNA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3382813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3C6622D7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355365F4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5B7AFEEE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1892E0A2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55C0571B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DA7FBF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F7312C" w:rsidRPr="00781F85" w14:paraId="528774D9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EB2686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-Cyclin D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31AC69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12B007CC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0627D3D0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40F5769A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23D3D9F3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21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115CF741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6862007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45</w:t>
            </w:r>
          </w:p>
        </w:tc>
      </w:tr>
      <w:tr w:rsidR="00F7312C" w:rsidRPr="00781F85" w14:paraId="0CE23B49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9A8D89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-ZBTB16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349F6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2AD41C12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2645965D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56A62D9F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403123AC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38326171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D0EB5D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519</w:t>
            </w:r>
          </w:p>
        </w:tc>
      </w:tr>
      <w:tr w:rsidR="00F7312C" w:rsidRPr="00781F85" w14:paraId="7BA168E1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09139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-eIF2γ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419147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776F0936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79C15433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08C824D6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0139E669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2548F442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CF3E99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32</w:t>
            </w:r>
          </w:p>
        </w:tc>
      </w:tr>
      <w:tr w:rsidR="00F7312C" w:rsidRPr="00781F85" w14:paraId="2AFF3E7F" w14:textId="77777777" w:rsidTr="00E0786A">
        <w:trPr>
          <w:cantSplit/>
          <w:trHeight w:val="74"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417A8B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-PCNA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071B9C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54BB05EA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25DEBE79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6D3DE0FA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auto" w:fill="FFFFFF"/>
          </w:tcPr>
          <w:p w14:paraId="79ECB96C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FFFFFF"/>
          </w:tcPr>
          <w:p w14:paraId="099265F0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05D6BD9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F7312C" w:rsidRPr="00781F85" w14:paraId="77335AE3" w14:textId="77777777" w:rsidTr="00E0786A">
        <w:trPr>
          <w:cantSplit/>
          <w:tblHeader/>
          <w:jc w:val="center"/>
        </w:trPr>
        <w:tc>
          <w:tcPr>
            <w:tcW w:w="1081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0D5FBC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-Cyclin D</w:t>
            </w:r>
          </w:p>
        </w:tc>
        <w:tc>
          <w:tcPr>
            <w:tcW w:w="60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51E81B8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634231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0EF1D2D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03F3D36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58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1C0FBE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9</w:t>
            </w:r>
          </w:p>
        </w:tc>
        <w:tc>
          <w:tcPr>
            <w:tcW w:w="365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094BEAB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98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638D60" w14:textId="77777777" w:rsidR="00F7312C" w:rsidRPr="00781F85" w:rsidRDefault="00F7312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35</w:t>
            </w:r>
          </w:p>
        </w:tc>
      </w:tr>
    </w:tbl>
    <w:p w14:paraId="0832AD74" w14:textId="7044EA39" w:rsidR="00F7312C" w:rsidRPr="00781F85" w:rsidRDefault="00F7312C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p w14:paraId="1EDA92E8" w14:textId="18EBA6A5" w:rsidR="00F7312C" w:rsidRPr="00781F85" w:rsidRDefault="00F7312C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p w14:paraId="0F20C37B" w14:textId="33C23A3A" w:rsidR="00F7312C" w:rsidRPr="00781F85" w:rsidRDefault="00F7312C" w:rsidP="00781F85">
      <w:pPr>
        <w:spacing w:line="480" w:lineRule="auto"/>
        <w:ind w:leftChars="200" w:left="420"/>
        <w:jc w:val="center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lastRenderedPageBreak/>
        <w:t>The testicular and epididymis weight/body mass ratio in two groups in</w:t>
      </w:r>
      <w:r w:rsidRPr="00781F85">
        <w:rPr>
          <w:rFonts w:ascii="Times New Roman" w:hAnsi="Times New Roman" w:cs="Times New Roman"/>
          <w:b/>
          <w:bCs/>
          <w:szCs w:val="21"/>
        </w:rPr>
        <w:t xml:space="preserve"> Figure 5C</w:t>
      </w:r>
      <w:r w:rsidRPr="00781F85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76"/>
        <w:gridCol w:w="1402"/>
        <w:gridCol w:w="859"/>
        <w:gridCol w:w="1429"/>
      </w:tblGrid>
      <w:tr w:rsidR="004D577F" w:rsidRPr="00781F85" w14:paraId="4E4245C1" w14:textId="77777777" w:rsidTr="004D577F">
        <w:trPr>
          <w:cantSplit/>
          <w:tblHeader/>
          <w:jc w:val="center"/>
        </w:trPr>
        <w:tc>
          <w:tcPr>
            <w:tcW w:w="2965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3211D9C" w14:textId="0990E327" w:rsidR="004D577F" w:rsidRPr="00781F85" w:rsidRDefault="0078068D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2035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12187D" w14:textId="7012D60A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4D577F" w:rsidRPr="00781F85" w14:paraId="2DE475C3" w14:textId="77777777" w:rsidTr="004D577F">
        <w:trPr>
          <w:cantSplit/>
          <w:tblHeader/>
          <w:jc w:val="center"/>
        </w:trPr>
        <w:tc>
          <w:tcPr>
            <w:tcW w:w="2965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7AEEDA" w14:textId="77777777" w:rsidR="004D577F" w:rsidRPr="00781F85" w:rsidRDefault="004D577F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B06569B" w14:textId="26F92DBB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47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35840D" w14:textId="77777777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788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17B76C" w14:textId="77777777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D577F" w:rsidRPr="00781F85" w14:paraId="12C3D2E2" w14:textId="77777777" w:rsidTr="004D577F">
        <w:trPr>
          <w:cantSplit/>
          <w:tblHeader/>
          <w:jc w:val="center"/>
        </w:trPr>
        <w:tc>
          <w:tcPr>
            <w:tcW w:w="2965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0869747" w14:textId="369A11D1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-Control</w:t>
            </w:r>
          </w:p>
        </w:tc>
        <w:tc>
          <w:tcPr>
            <w:tcW w:w="77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E864377" w14:textId="6ECAA8C5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81</w:t>
            </w:r>
          </w:p>
        </w:tc>
        <w:tc>
          <w:tcPr>
            <w:tcW w:w="474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FD700AD" w14:textId="469B71A9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88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41BB86" w14:textId="3AA27DE4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4D577F" w:rsidRPr="00781F85" w14:paraId="4F838293" w14:textId="77777777" w:rsidTr="004D577F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7DDB59" w14:textId="55EDFF6F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-oeEif2s3y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</w:tcPr>
          <w:p w14:paraId="2E510250" w14:textId="6FB98393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/>
          </w:tcPr>
          <w:p w14:paraId="74D27493" w14:textId="53E7F4E7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8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8CF307A" w14:textId="198FBF16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0</w:t>
            </w:r>
          </w:p>
        </w:tc>
      </w:tr>
      <w:tr w:rsidR="004D577F" w:rsidRPr="00781F85" w14:paraId="61C4D88A" w14:textId="77777777" w:rsidTr="004D577F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3351B78" w14:textId="4428F63B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Epididymis-Control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</w:tcPr>
          <w:p w14:paraId="0ABA7CB9" w14:textId="3AF9A1E7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/>
          </w:tcPr>
          <w:p w14:paraId="2F4F7A8F" w14:textId="2FB82BC3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8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1D8004" w14:textId="677BF5C0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4D577F" w:rsidRPr="00781F85" w14:paraId="3D2AC9A4" w14:textId="77777777" w:rsidTr="004D577F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CE6E527" w14:textId="1542529A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Epididymis-oeEif2s3y</w:t>
            </w:r>
          </w:p>
        </w:tc>
        <w:tc>
          <w:tcPr>
            <w:tcW w:w="77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23B4C98" w14:textId="15C4EC5E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474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7F645F9" w14:textId="4CBD9F42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88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E74ABB" w14:textId="7E1B9F70" w:rsidR="004D577F" w:rsidRPr="00781F85" w:rsidRDefault="004D577F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4</w:t>
            </w:r>
          </w:p>
        </w:tc>
      </w:tr>
    </w:tbl>
    <w:p w14:paraId="649A9E33" w14:textId="171F0284" w:rsidR="00F7312C" w:rsidRPr="00781F85" w:rsidRDefault="00F7312C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p w14:paraId="38B52FDD" w14:textId="296ED9E8" w:rsidR="00574E78" w:rsidRPr="00781F85" w:rsidRDefault="00574E78" w:rsidP="00781F85">
      <w:pPr>
        <w:spacing w:line="480" w:lineRule="auto"/>
        <w:ind w:leftChars="200" w:left="420"/>
        <w:jc w:val="center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>Statistical plots of the diameter of seminiferous tubules and the thickness of seminiferous epithelium from oeEif2s3y- and Control SSCs-transplanted mice in</w:t>
      </w:r>
      <w:r w:rsidRPr="00781F85">
        <w:rPr>
          <w:rFonts w:ascii="Times New Roman" w:hAnsi="Times New Roman" w:cs="Times New Roman"/>
          <w:b/>
          <w:bCs/>
          <w:szCs w:val="21"/>
        </w:rPr>
        <w:t xml:space="preserve"> Figure 5E</w:t>
      </w:r>
      <w:r w:rsidR="00DB64ED" w:rsidRPr="00781F85">
        <w:rPr>
          <w:rFonts w:ascii="Times New Roman" w:hAnsi="Times New Roman" w:cs="Times New Roman"/>
          <w:b/>
          <w:bCs/>
          <w:szCs w:val="21"/>
        </w:rPr>
        <w:t xml:space="preserve"> and 5</w:t>
      </w:r>
      <w:r w:rsidR="00E63391" w:rsidRPr="00781F85">
        <w:rPr>
          <w:rFonts w:ascii="Times New Roman" w:hAnsi="Times New Roman" w:cs="Times New Roman"/>
          <w:b/>
          <w:bCs/>
          <w:szCs w:val="21"/>
        </w:rPr>
        <w:t>G</w:t>
      </w:r>
      <w:r w:rsidRPr="00781F85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76"/>
        <w:gridCol w:w="1402"/>
        <w:gridCol w:w="859"/>
        <w:gridCol w:w="1429"/>
      </w:tblGrid>
      <w:tr w:rsidR="00574E78" w:rsidRPr="00781F85" w14:paraId="4C7B0BF6" w14:textId="77777777" w:rsidTr="0078068D">
        <w:trPr>
          <w:cantSplit/>
          <w:tblHeader/>
          <w:jc w:val="center"/>
        </w:trPr>
        <w:tc>
          <w:tcPr>
            <w:tcW w:w="2965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F9FB64" w14:textId="053091A8" w:rsidR="00574E78" w:rsidRPr="00781F85" w:rsidRDefault="0078068D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2035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62DF775" w14:textId="77777777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574E78" w:rsidRPr="00781F85" w14:paraId="42061D2E" w14:textId="77777777" w:rsidTr="0078068D">
        <w:trPr>
          <w:cantSplit/>
          <w:tblHeader/>
          <w:jc w:val="center"/>
        </w:trPr>
        <w:tc>
          <w:tcPr>
            <w:tcW w:w="2965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86A8A5" w14:textId="77777777" w:rsidR="00574E78" w:rsidRPr="00781F85" w:rsidRDefault="00574E78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4009855" w14:textId="77777777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47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5E0DF47" w14:textId="77777777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788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E27DF0" w14:textId="77777777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574E78" w:rsidRPr="00781F85" w14:paraId="65B43281" w14:textId="77777777" w:rsidTr="0078068D">
        <w:trPr>
          <w:cantSplit/>
          <w:tblHeader/>
          <w:jc w:val="center"/>
        </w:trPr>
        <w:tc>
          <w:tcPr>
            <w:tcW w:w="2965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9A4200" w14:textId="236A4A8A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-Control-Diameter</w:t>
            </w:r>
          </w:p>
        </w:tc>
        <w:tc>
          <w:tcPr>
            <w:tcW w:w="773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BE30777" w14:textId="7D9BAA45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474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FA237AC" w14:textId="7A95E694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  <w:r w:rsidR="00E74D9D" w:rsidRPr="00781F8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88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3E9A59" w14:textId="4FDF64A4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32</w:t>
            </w:r>
          </w:p>
        </w:tc>
      </w:tr>
      <w:tr w:rsidR="00574E78" w:rsidRPr="00781F85" w14:paraId="61D89895" w14:textId="77777777" w:rsidTr="0078068D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02678A" w14:textId="6B0503B5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-oeEif2s3y-Diameter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</w:tcPr>
          <w:p w14:paraId="704AE974" w14:textId="62306F74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/>
          </w:tcPr>
          <w:p w14:paraId="04EAFC8F" w14:textId="0AAA7A6B" w:rsidR="00574E78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8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E79F57" w14:textId="57757389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574E78" w:rsidRPr="00781F85" w14:paraId="4EBF6ADA" w14:textId="77777777" w:rsidTr="0078068D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626D03" w14:textId="2BE684D3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-Control-Thickness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</w:tcPr>
          <w:p w14:paraId="53FCE09C" w14:textId="67708029" w:rsidR="00574E78" w:rsidRPr="00781F85" w:rsidRDefault="00DB64E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/>
          </w:tcPr>
          <w:p w14:paraId="27419651" w14:textId="128F8945" w:rsidR="00574E78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8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306C82" w14:textId="216C6271" w:rsidR="00574E78" w:rsidRPr="00781F85" w:rsidRDefault="00DB64E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574E78" w:rsidRPr="00781F85" w14:paraId="22183334" w14:textId="77777777" w:rsidTr="00DB64ED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730CCE" w14:textId="1494CF6F" w:rsidR="00574E78" w:rsidRPr="00781F85" w:rsidRDefault="00574E78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estis-oeEif2s3y-Thickness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</w:tcPr>
          <w:p w14:paraId="78BF0BFB" w14:textId="2C5DBFAE" w:rsidR="00574E78" w:rsidRPr="00781F85" w:rsidRDefault="00DB64E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/>
          </w:tcPr>
          <w:p w14:paraId="543B9185" w14:textId="6057B052" w:rsidR="00574E78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8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4A868B" w14:textId="4022E284" w:rsidR="00574E78" w:rsidRPr="00781F85" w:rsidRDefault="00DB64E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63</w:t>
            </w:r>
          </w:p>
        </w:tc>
      </w:tr>
      <w:tr w:rsidR="00DB64ED" w:rsidRPr="00781F85" w14:paraId="5849F891" w14:textId="77777777" w:rsidTr="00DB64ED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BF203F" w14:textId="60E5372B" w:rsidR="00DB64ED" w:rsidRPr="00781F85" w:rsidRDefault="00DB64E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Epididymis-Control-Diameter</w:t>
            </w:r>
          </w:p>
        </w:tc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</w:tcPr>
          <w:p w14:paraId="5544B839" w14:textId="4EF8413A" w:rsidR="00DB64ED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FFFFFF"/>
          </w:tcPr>
          <w:p w14:paraId="485C4A68" w14:textId="283A7C28" w:rsidR="00DB64ED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8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9F609C" w14:textId="6163AAB6" w:rsidR="00DB64ED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4</w:t>
            </w:r>
          </w:p>
        </w:tc>
      </w:tr>
      <w:tr w:rsidR="00DB64ED" w:rsidRPr="00781F85" w14:paraId="48114DBE" w14:textId="77777777" w:rsidTr="0078068D">
        <w:trPr>
          <w:cantSplit/>
          <w:tblHeader/>
          <w:jc w:val="center"/>
        </w:trPr>
        <w:tc>
          <w:tcPr>
            <w:tcW w:w="2965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D86EC6E" w14:textId="2DFCF428" w:rsidR="00DB64ED" w:rsidRPr="00781F85" w:rsidRDefault="00DB64E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Epididymis-oeEif2s3y-Diameter</w:t>
            </w:r>
          </w:p>
        </w:tc>
        <w:tc>
          <w:tcPr>
            <w:tcW w:w="773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C292C2C" w14:textId="199FCC14" w:rsidR="00DB64ED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474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29089B3" w14:textId="01F9DF07" w:rsidR="00DB64ED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88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FF5949" w14:textId="149DF6FE" w:rsidR="00DB64ED" w:rsidRPr="00781F85" w:rsidRDefault="00E74D9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</w:tbl>
    <w:p w14:paraId="1BB042EB" w14:textId="6C402FC0" w:rsidR="00574E78" w:rsidRPr="00781F85" w:rsidRDefault="00574E78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1"/>
        <w:gridCol w:w="864"/>
        <w:gridCol w:w="847"/>
        <w:gridCol w:w="847"/>
        <w:gridCol w:w="1023"/>
        <w:gridCol w:w="525"/>
        <w:gridCol w:w="1039"/>
      </w:tblGrid>
      <w:tr w:rsidR="003B6F12" w:rsidRPr="00781F85" w14:paraId="540045DE" w14:textId="77777777" w:rsidTr="008A6F3D">
        <w:trPr>
          <w:cantSplit/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52F9C" w14:textId="21260F73" w:rsidR="003B6F12" w:rsidRPr="00781F85" w:rsidRDefault="003B6F12" w:rsidP="00781F85">
            <w:pPr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RT-PCR analysis of the expression of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Eif2s3y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Pcna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Zbtb16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Cyclin D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 in </w:t>
            </w:r>
            <w:r w:rsidRPr="00781F85">
              <w:rPr>
                <w:rFonts w:ascii="Times New Roman" w:hAnsi="Times New Roman" w:cs="Times New Roman"/>
                <w:szCs w:val="21"/>
              </w:rPr>
              <w:t>Testis-Control and Testis-oeEif2s3y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 in </w:t>
            </w:r>
            <w:r w:rsidRPr="00781F85">
              <w:rPr>
                <w:rFonts w:ascii="Times New Roman" w:hAnsi="Times New Roman" w:cs="Times New Roman"/>
                <w:b/>
                <w:bCs/>
                <w:szCs w:val="21"/>
              </w:rPr>
              <w:t>Figure 5H</w:t>
            </w:r>
            <w:r w:rsidRPr="00781F85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B6F12" w:rsidRPr="00781F85" w14:paraId="698D7C28" w14:textId="77777777" w:rsidTr="008A6F3D">
        <w:trPr>
          <w:cantSplit/>
          <w:tblHeader/>
          <w:jc w:val="center"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853974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6F9EEE1" w14:textId="76862491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Expression </w:t>
            </w:r>
            <w:r w:rsidR="008A6F3D">
              <w:rPr>
                <w:rFonts w:ascii="Times New Roman" w:eastAsia="SimSun" w:hAnsi="Times New Roman" w:cs="Times New Roman"/>
                <w:szCs w:val="21"/>
              </w:rPr>
              <w:t>L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evel</w:t>
            </w:r>
            <w:r w:rsidR="008A6F3D"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4E2279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3B6F12" w:rsidRPr="00781F85" w14:paraId="2DE5A506" w14:textId="77777777" w:rsidTr="008A6F3D">
        <w:trPr>
          <w:cantSplit/>
          <w:tblHeader/>
          <w:jc w:val="center"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E102A3" w14:textId="77777777" w:rsidR="003B6F12" w:rsidRPr="00781F85" w:rsidRDefault="003B6F12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A2F2DF0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021A72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EBD3B1E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C91AE1D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BD15B8F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B272A9" w14:textId="77777777" w:rsidR="003B6F12" w:rsidRPr="00781F85" w:rsidRDefault="003B6F1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945B32" w:rsidRPr="00781F85" w14:paraId="60F6FC29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F892AC" w14:textId="26B976E2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Control-Eif2s3y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41FB2DE" w14:textId="7B672966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1 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F1DB514" w14:textId="4B9FA9EA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5 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1B8B693" w14:textId="6D867F9E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6411E6A" w14:textId="03F98604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B388966" w14:textId="7E5622AD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FBCD13" w14:textId="462A9D61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945B32" w:rsidRPr="00781F85" w14:paraId="3E188500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349BD0" w14:textId="398A60C6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Control-Pcna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4A827C" w14:textId="70CFC050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C7C95B5" w14:textId="5AD35FD4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287FF3E" w14:textId="593191BF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57DA18" w14:textId="1696F982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356AC33" w14:textId="13290B75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19066E" w14:textId="51BFCD0F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74</w:t>
            </w:r>
          </w:p>
        </w:tc>
      </w:tr>
      <w:tr w:rsidR="00945B32" w:rsidRPr="00781F85" w14:paraId="55BDFD1D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B31F13" w14:textId="0EF1D0F9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Control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BBC0014" w14:textId="6FDAD353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65BF9DA" w14:textId="085806C2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18CD9F7" w14:textId="2E242077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392B44C" w14:textId="38EEB097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E1B79BD" w14:textId="11C37C6B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1A0EFD" w14:textId="6B630B92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945B32" w:rsidRPr="00781F85" w14:paraId="450E997C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A42F74" w14:textId="6DEA974D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Control-Cyclin 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9BD60E3" w14:textId="44AB8B12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13AC618" w14:textId="043735A5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6CE7A8F" w14:textId="24E99330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A4092BF" w14:textId="02B1420A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A4A7837" w14:textId="653F3BF1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5F28CC2" w14:textId="7E3FA9D3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5</w:t>
            </w:r>
          </w:p>
        </w:tc>
      </w:tr>
      <w:tr w:rsidR="00945B32" w:rsidRPr="00781F85" w14:paraId="4DB70FB9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230DED" w14:textId="5BBB63AD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Testis-oeEif2s3y-Eif2s3y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DA1BCF" w14:textId="312F7035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5699E75" w14:textId="37B8670B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F0A235" w14:textId="5297CB7E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D8B8B78" w14:textId="37F96BD2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D7247A0" w14:textId="3A337D98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4326E1C" w14:textId="4046FC09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945B32" w:rsidRPr="00781F85" w14:paraId="3EBCEDBD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E30740" w14:textId="34488351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oeEif2s3y-Pcna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99C9F6" w14:textId="0AB14841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8E5C68C" w14:textId="46093C85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1FED416" w14:textId="6593BB93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81B00B3" w14:textId="76AA1E65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EF6890E" w14:textId="36667EBC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F4A724" w14:textId="0A6E307E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945B32" w:rsidRPr="00781F85" w14:paraId="6A6CF0E7" w14:textId="77777777" w:rsidTr="008A6F3D">
        <w:trPr>
          <w:cantSplit/>
          <w:trHeight w:val="74"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F94772" w14:textId="4991A57F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oeEif2s3y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636CDD0" w14:textId="7BDB64B1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5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F825F89" w14:textId="2910E8A6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5.4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797BC5F" w14:textId="6002D8DE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5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3226BCB" w14:textId="775CF0FD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A8E1813" w14:textId="2A26C3C8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3E55C3" w14:textId="2D900DCD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07</w:t>
            </w:r>
          </w:p>
        </w:tc>
      </w:tr>
      <w:tr w:rsidR="00945B32" w:rsidRPr="00781F85" w14:paraId="0FF36A8D" w14:textId="77777777" w:rsidTr="008A6F3D"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62D0AA" w14:textId="41CC3E9F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Testis-oeEif2s3y-Cyclin D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9EC088A" w14:textId="772D6966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105680" w14:textId="1506E6D5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D3211B" w14:textId="4CED4C4B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EA9A98D" w14:textId="4396141E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DDA6E87" w14:textId="2A63F9A3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CEE9FE" w14:textId="6F8EA6A0" w:rsidR="00945B32" w:rsidRPr="00781F85" w:rsidRDefault="00945B32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31</w:t>
            </w:r>
          </w:p>
        </w:tc>
      </w:tr>
    </w:tbl>
    <w:p w14:paraId="0F7915AB" w14:textId="42F898AF" w:rsidR="00C9240E" w:rsidRPr="00781F85" w:rsidRDefault="00C9240E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36"/>
        <w:gridCol w:w="933"/>
        <w:gridCol w:w="630"/>
        <w:gridCol w:w="630"/>
        <w:gridCol w:w="1105"/>
        <w:gridCol w:w="569"/>
        <w:gridCol w:w="1123"/>
      </w:tblGrid>
      <w:tr w:rsidR="0078068D" w:rsidRPr="00781F85" w14:paraId="75B0BB85" w14:textId="77777777" w:rsidTr="0078068D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04C03" w14:textId="0358B578" w:rsidR="0078068D" w:rsidRPr="00781F85" w:rsidRDefault="0078068D" w:rsidP="00781F85">
            <w:pPr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The percentage of EdU positive cells to total cells in</w:t>
            </w:r>
            <w:r w:rsidRPr="00781F85">
              <w:rPr>
                <w:rFonts w:ascii="Times New Roman" w:hAnsi="Times New Roman" w:cs="Times New Roman"/>
                <w:b/>
                <w:bCs/>
                <w:szCs w:val="21"/>
              </w:rPr>
              <w:t xml:space="preserve"> Figure 6B and 6D</w:t>
            </w:r>
            <w:r w:rsidRPr="00781F85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78068D" w:rsidRPr="00781F85" w14:paraId="177C6965" w14:textId="77777777" w:rsidTr="0078068D">
        <w:trPr>
          <w:cantSplit/>
          <w:tblHeader/>
          <w:jc w:val="center"/>
        </w:trPr>
        <w:tc>
          <w:tcPr>
            <w:tcW w:w="2236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816D282" w14:textId="419ECB42" w:rsidR="0078068D" w:rsidRPr="00781F85" w:rsidRDefault="0078068D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1215" w:type="pct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E967C00" w14:textId="76BD7BAB" w:rsidR="0078068D" w:rsidRPr="00781F85" w:rsidRDefault="006E092B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Percentage of EdU </w:t>
            </w:r>
            <w:r w:rsidR="009D0F6E" w:rsidRPr="00781F85">
              <w:rPr>
                <w:rFonts w:ascii="Times New Roman" w:eastAsia="SimSun" w:hAnsi="Times New Roman" w:cs="Times New Roman"/>
                <w:szCs w:val="21"/>
              </w:rPr>
              <w:t>%</w:t>
            </w:r>
          </w:p>
        </w:tc>
        <w:tc>
          <w:tcPr>
            <w:tcW w:w="1549" w:type="pct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1FDD60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78068D" w:rsidRPr="00781F85" w14:paraId="73ED5385" w14:textId="77777777" w:rsidTr="00DC57EB">
        <w:trPr>
          <w:cantSplit/>
          <w:trHeight w:val="321"/>
          <w:tblHeader/>
          <w:jc w:val="center"/>
        </w:trPr>
        <w:tc>
          <w:tcPr>
            <w:tcW w:w="223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E4000A" w14:textId="77777777" w:rsidR="0078068D" w:rsidRPr="00781F85" w:rsidRDefault="0078068D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7E249E3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4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F396386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4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AC189E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1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03958DE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315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12EC9B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622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80BB360" w14:textId="7777777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78068D" w:rsidRPr="00781F85" w14:paraId="21000538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AA1A03" w14:textId="4F6AD3A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DMSO</w:t>
            </w:r>
          </w:p>
        </w:tc>
        <w:tc>
          <w:tcPr>
            <w:tcW w:w="517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02B4D94F" w14:textId="2887601C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50.5</w:t>
            </w:r>
          </w:p>
        </w:tc>
        <w:tc>
          <w:tcPr>
            <w:tcW w:w="34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6F0154AF" w14:textId="6F47514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48</w:t>
            </w:r>
            <w:r w:rsidR="00DC57EB" w:rsidRPr="00781F85">
              <w:rPr>
                <w:rFonts w:ascii="Times New Roman" w:eastAsia="DengXian" w:hAnsi="Times New Roman" w:cs="Times New Roman"/>
                <w:szCs w:val="21"/>
              </w:rPr>
              <w:t>.1</w:t>
            </w:r>
          </w:p>
        </w:tc>
        <w:tc>
          <w:tcPr>
            <w:tcW w:w="34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bottom"/>
          </w:tcPr>
          <w:p w14:paraId="211AA521" w14:textId="2C74821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49</w:t>
            </w:r>
            <w:r w:rsidR="00DC57EB" w:rsidRPr="00781F85">
              <w:rPr>
                <w:rFonts w:ascii="Times New Roman" w:eastAsia="DengXian" w:hAnsi="Times New Roman" w:cs="Times New Roman"/>
                <w:szCs w:val="21"/>
              </w:rPr>
              <w:t>.7</w:t>
            </w:r>
          </w:p>
        </w:tc>
        <w:tc>
          <w:tcPr>
            <w:tcW w:w="61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63DAE98" w14:textId="06FD9AE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315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75FBB42" w14:textId="4B9B2BA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9FBC1B" w14:textId="3D57CD15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78068D" w:rsidRPr="00781F85" w14:paraId="4693BFB6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D4EBAB" w14:textId="450738F9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DMSO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B61CD0C" w14:textId="2CD8F45D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62.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2041B9A" w14:textId="502A1F7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65</w:t>
            </w:r>
            <w:r w:rsidR="00DC57EB" w:rsidRPr="00781F85">
              <w:rPr>
                <w:rFonts w:ascii="Times New Roman" w:eastAsia="DengXian" w:hAnsi="Times New Roman" w:cs="Times New Roman"/>
                <w:szCs w:val="21"/>
              </w:rPr>
              <w:t>.3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2A3BF68" w14:textId="354649CF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60</w:t>
            </w:r>
            <w:r w:rsidR="00DC57EB" w:rsidRPr="00781F85">
              <w:rPr>
                <w:rFonts w:ascii="Times New Roman" w:eastAsia="DengXian" w:hAnsi="Times New Roman" w:cs="Times New Roman"/>
                <w:szCs w:val="21"/>
              </w:rPr>
              <w:t>.2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14:paraId="3EF2D82A" w14:textId="48CEA45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14:paraId="055BA5DE" w14:textId="1AE6968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F6EAA0" w14:textId="62D5AD8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56</w:t>
            </w:r>
          </w:p>
        </w:tc>
      </w:tr>
      <w:tr w:rsidR="0078068D" w:rsidRPr="00781F85" w14:paraId="78D5ADD4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2E7CD0" w14:textId="3E5F65F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PD0325901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6B770D47" w14:textId="40EC9C5C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31.1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1455534" w14:textId="1955FDDB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30</w:t>
            </w:r>
            <w:r w:rsidR="00DC57EB" w:rsidRPr="00781F85">
              <w:rPr>
                <w:rFonts w:ascii="Times New Roman" w:eastAsia="DengXian" w:hAnsi="Times New Roman" w:cs="Times New Roman"/>
                <w:szCs w:val="21"/>
              </w:rPr>
              <w:t>.9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BE281D5" w14:textId="730A272A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29</w:t>
            </w:r>
            <w:r w:rsidR="00DC57EB" w:rsidRPr="00781F85">
              <w:rPr>
                <w:rFonts w:ascii="Times New Roman" w:eastAsia="DengXian" w:hAnsi="Times New Roman" w:cs="Times New Roman"/>
                <w:szCs w:val="21"/>
              </w:rPr>
              <w:t>.6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14:paraId="6B9BAF54" w14:textId="50A57E64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14:paraId="4EA21988" w14:textId="1B28E83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BA6587" w14:textId="57F58DEA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48</w:t>
            </w:r>
          </w:p>
        </w:tc>
      </w:tr>
      <w:tr w:rsidR="0078068D" w:rsidRPr="00781F85" w14:paraId="639D829B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7A8A4A" w14:textId="2BBAB5AF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PD0325901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17FE7E" w14:textId="009E5D94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2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438AF7CC" w14:textId="5FE15E1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5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455126A6" w14:textId="01200E8C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4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14:paraId="55448A77" w14:textId="50CC606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14:paraId="4180E11B" w14:textId="0B60A062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848958A" w14:textId="2E96548C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37</w:t>
            </w:r>
          </w:p>
        </w:tc>
      </w:tr>
      <w:tr w:rsidR="0078068D" w:rsidRPr="00781F85" w14:paraId="4F45F698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91F59F7" w14:textId="7D7C36A0" w:rsidR="0078068D" w:rsidRPr="00781F85" w:rsidRDefault="00E81AA3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</w:t>
            </w:r>
            <w:r w:rsidR="0078068D" w:rsidRPr="00781F85">
              <w:rPr>
                <w:rFonts w:ascii="Times New Roman" w:hAnsi="Times New Roman" w:cs="Times New Roman"/>
                <w:szCs w:val="21"/>
              </w:rPr>
              <w:t>Control+DMSO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CB3FC2" w14:textId="05FE57A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0A59C607" w14:textId="30F84E3D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6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310EB823" w14:textId="1E7B7472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7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14:paraId="1CBAD608" w14:textId="4F7EB945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14:paraId="46B1B70A" w14:textId="4C10608E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AC7D513" w14:textId="69C243F9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47</w:t>
            </w:r>
          </w:p>
        </w:tc>
      </w:tr>
      <w:tr w:rsidR="0078068D" w:rsidRPr="00781F85" w14:paraId="43AA4FA3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120401" w14:textId="774DF42D" w:rsidR="0078068D" w:rsidRPr="00781F85" w:rsidRDefault="00E81AA3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</w:t>
            </w:r>
            <w:r w:rsidR="0078068D" w:rsidRPr="00781F85">
              <w:rPr>
                <w:rFonts w:ascii="Times New Roman" w:hAnsi="Times New Roman" w:cs="Times New Roman"/>
                <w:szCs w:val="21"/>
              </w:rPr>
              <w:t>Eif2s3y+DMSO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306B96" w14:textId="2DCAF821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4C9C2F6F" w14:textId="2A102F48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0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1ED49C47" w14:textId="0A4F52B1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6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14:paraId="5D7C194C" w14:textId="23873A14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14:paraId="7CE359B7" w14:textId="40244FA6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8F5AAE8" w14:textId="2E3FC4FB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78068D" w:rsidRPr="00781F85" w14:paraId="46898889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CA86C58" w14:textId="2333FFE8" w:rsidR="0078068D" w:rsidRPr="00781F85" w:rsidRDefault="00E81AA3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</w:t>
            </w:r>
            <w:r w:rsidR="0078068D" w:rsidRPr="00781F85">
              <w:rPr>
                <w:rFonts w:ascii="Times New Roman" w:hAnsi="Times New Roman" w:cs="Times New Roman"/>
                <w:szCs w:val="21"/>
              </w:rPr>
              <w:t>Control+</w:t>
            </w:r>
            <w:r w:rsidRPr="00781F85">
              <w:rPr>
                <w:rFonts w:ascii="Times New Roman" w:hAnsi="Times New Roman" w:cs="Times New Roman"/>
                <w:szCs w:val="21"/>
              </w:rPr>
              <w:t>TPA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51455B" w14:textId="2CEC05B4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4CDEA8A6" w14:textId="7B1ED773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67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FFFFFF"/>
          </w:tcPr>
          <w:p w14:paraId="14F8B40F" w14:textId="432E09EA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69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14:paraId="24206F6E" w14:textId="19F837ED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FFFFFF"/>
          </w:tcPr>
          <w:p w14:paraId="0B5F897C" w14:textId="4D6BEB07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2A0833" w14:textId="14478D72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78068D" w:rsidRPr="00781F85" w14:paraId="620A84A9" w14:textId="77777777" w:rsidTr="0078068D">
        <w:trPr>
          <w:cantSplit/>
          <w:tblHeader/>
          <w:jc w:val="center"/>
        </w:trPr>
        <w:tc>
          <w:tcPr>
            <w:tcW w:w="2236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47BAED" w14:textId="53A3428C" w:rsidR="0078068D" w:rsidRPr="00781F85" w:rsidRDefault="00E81AA3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</w:t>
            </w:r>
            <w:r w:rsidR="0078068D" w:rsidRPr="00781F85">
              <w:rPr>
                <w:rFonts w:ascii="Times New Roman" w:hAnsi="Times New Roman" w:cs="Times New Roman"/>
                <w:szCs w:val="21"/>
              </w:rPr>
              <w:t>Eif2s3y+</w:t>
            </w:r>
            <w:r w:rsidRPr="00781F85">
              <w:rPr>
                <w:rFonts w:ascii="Times New Roman" w:hAnsi="Times New Roman" w:cs="Times New Roman"/>
                <w:szCs w:val="21"/>
              </w:rPr>
              <w:t>TPA</w:t>
            </w:r>
          </w:p>
        </w:tc>
        <w:tc>
          <w:tcPr>
            <w:tcW w:w="517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BDAD0B1" w14:textId="48C53E71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5.9</w:t>
            </w:r>
          </w:p>
        </w:tc>
        <w:tc>
          <w:tcPr>
            <w:tcW w:w="34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484F1CA" w14:textId="49C7F99B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0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34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B3CA3E8" w14:textId="283FBC86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42</w:t>
            </w:r>
            <w:r w:rsidR="00DC57EB" w:rsidRPr="00781F85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61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68C6BD" w14:textId="43DACF4C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315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9CF0C3" w14:textId="3C4F6895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2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CD5A34" w14:textId="47D873CE" w:rsidR="0078068D" w:rsidRPr="00781F85" w:rsidRDefault="0078068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</w:tbl>
    <w:p w14:paraId="48902654" w14:textId="4E69DD84" w:rsidR="0078068D" w:rsidRPr="00781F85" w:rsidRDefault="0078068D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p w14:paraId="2F40A9F5" w14:textId="35660A8A" w:rsidR="00D10784" w:rsidRPr="00781F85" w:rsidRDefault="00D10784" w:rsidP="00781F85">
      <w:pPr>
        <w:spacing w:line="480" w:lineRule="auto"/>
        <w:ind w:leftChars="200" w:left="420"/>
        <w:jc w:val="center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 xml:space="preserve">Gray intensity analysis of WB results normalized to GAPDH in </w:t>
      </w:r>
      <w:r w:rsidRPr="00781F85">
        <w:rPr>
          <w:rFonts w:ascii="Times New Roman" w:hAnsi="Times New Roman" w:cs="Times New Roman"/>
          <w:b/>
          <w:bCs/>
          <w:szCs w:val="21"/>
        </w:rPr>
        <w:t>Figure 6F</w:t>
      </w:r>
      <w:r w:rsidRPr="00781F85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9"/>
        <w:gridCol w:w="966"/>
        <w:gridCol w:w="954"/>
        <w:gridCol w:w="954"/>
        <w:gridCol w:w="814"/>
        <w:gridCol w:w="419"/>
        <w:gridCol w:w="830"/>
      </w:tblGrid>
      <w:tr w:rsidR="003D452D" w:rsidRPr="00781F85" w14:paraId="20F65EA8" w14:textId="77777777" w:rsidTr="00771F74">
        <w:trPr>
          <w:cantSplit/>
          <w:tblHeader/>
          <w:jc w:val="center"/>
        </w:trPr>
        <w:tc>
          <w:tcPr>
            <w:tcW w:w="2277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6EA390" w14:textId="77777777" w:rsidR="003D452D" w:rsidRPr="00781F85" w:rsidRDefault="003D452D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1585" w:type="pct"/>
            <w:gridSpan w:val="3"/>
            <w:tcBorders>
              <w:top w:val="single" w:sz="16" w:space="0" w:color="000000"/>
              <w:left w:val="single" w:sz="16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474274E3" w14:textId="13A18120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Gray </w:t>
            </w:r>
            <w:r w:rsidR="008A6F3D">
              <w:rPr>
                <w:rFonts w:ascii="Times New Roman" w:hAnsi="Times New Roman" w:cs="Times New Roman"/>
                <w:szCs w:val="21"/>
              </w:rPr>
              <w:t>I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ntensity </w:t>
            </w:r>
            <w:r w:rsidR="008A6F3D">
              <w:rPr>
                <w:rFonts w:ascii="Times New Roman" w:hAnsi="Times New Roman" w:cs="Times New Roman"/>
                <w:szCs w:val="21"/>
              </w:rPr>
              <w:t>A</w:t>
            </w:r>
            <w:r w:rsidRPr="00781F85">
              <w:rPr>
                <w:rFonts w:ascii="Times New Roman" w:hAnsi="Times New Roman" w:cs="Times New Roman"/>
                <w:szCs w:val="21"/>
              </w:rPr>
              <w:t>nalysis</w:t>
            </w:r>
          </w:p>
        </w:tc>
        <w:tc>
          <w:tcPr>
            <w:tcW w:w="1138" w:type="pct"/>
            <w:gridSpan w:val="3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6EA73DAF" w14:textId="57EE7D1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3D452D" w:rsidRPr="00781F85" w14:paraId="18FB93CD" w14:textId="77777777" w:rsidTr="00771F74">
        <w:trPr>
          <w:cantSplit/>
          <w:trHeight w:val="321"/>
          <w:tblHeader/>
          <w:jc w:val="center"/>
        </w:trPr>
        <w:tc>
          <w:tcPr>
            <w:tcW w:w="2277" w:type="pct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69A2514" w14:textId="77777777" w:rsidR="003D452D" w:rsidRPr="00781F85" w:rsidRDefault="003D452D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3" w:type="pct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028D4623" w14:textId="777777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0C86657" w14:textId="777777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6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230ABEDF" w14:textId="777777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4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6E494260" w14:textId="3E718710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23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0B8453FA" w14:textId="777777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459" w:type="pct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9659AF" w14:textId="777777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3D452D" w:rsidRPr="00781F85" w14:paraId="1DF6CD66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61D174" w14:textId="222C2FC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DMSO-eIF2γ</w:t>
            </w:r>
          </w:p>
        </w:tc>
        <w:tc>
          <w:tcPr>
            <w:tcW w:w="533" w:type="pct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1AD0888" w14:textId="5F69273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687 </w:t>
            </w:r>
          </w:p>
        </w:tc>
        <w:tc>
          <w:tcPr>
            <w:tcW w:w="526" w:type="pct"/>
            <w:tcBorders>
              <w:top w:val="single" w:sz="18" w:space="0" w:color="000000"/>
              <w:bottom w:val="nil"/>
            </w:tcBorders>
            <w:shd w:val="clear" w:color="auto" w:fill="FFFFFF"/>
          </w:tcPr>
          <w:p w14:paraId="162D4EDB" w14:textId="601216E9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383 </w:t>
            </w:r>
          </w:p>
        </w:tc>
        <w:tc>
          <w:tcPr>
            <w:tcW w:w="526" w:type="pct"/>
            <w:tcBorders>
              <w:top w:val="single" w:sz="18" w:space="0" w:color="000000"/>
              <w:bottom w:val="nil"/>
            </w:tcBorders>
            <w:shd w:val="clear" w:color="auto" w:fill="FFFFFF"/>
          </w:tcPr>
          <w:p w14:paraId="6336EE5D" w14:textId="3105CFBF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739 </w:t>
            </w:r>
          </w:p>
        </w:tc>
        <w:tc>
          <w:tcPr>
            <w:tcW w:w="449" w:type="pct"/>
            <w:tcBorders>
              <w:top w:val="single" w:sz="18" w:space="0" w:color="000000"/>
              <w:bottom w:val="nil"/>
            </w:tcBorders>
            <w:shd w:val="clear" w:color="auto" w:fill="FFFFFF"/>
          </w:tcPr>
          <w:p w14:paraId="4D635893" w14:textId="7001643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57</w:t>
            </w:r>
          </w:p>
        </w:tc>
        <w:tc>
          <w:tcPr>
            <w:tcW w:w="231" w:type="pct"/>
            <w:tcBorders>
              <w:top w:val="single" w:sz="18" w:space="0" w:color="000000"/>
              <w:bottom w:val="nil"/>
            </w:tcBorders>
            <w:shd w:val="clear" w:color="auto" w:fill="FFFFFF"/>
          </w:tcPr>
          <w:p w14:paraId="7749E3BA" w14:textId="60483A4B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14:paraId="68B25F16" w14:textId="69AB17EB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3D452D" w:rsidRPr="00781F85" w14:paraId="3D25B770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017918" w14:textId="5E136C3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 +DMSO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8F404C" w14:textId="46FFA9D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516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00A26E64" w14:textId="592302E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550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7271B071" w14:textId="2F325BE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66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0E8ACF26" w14:textId="006E8CA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13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7E3999A0" w14:textId="7B3CBDF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02C79181" w14:textId="0A1F311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29</w:t>
            </w:r>
          </w:p>
        </w:tc>
      </w:tr>
      <w:tr w:rsidR="003D452D" w:rsidRPr="00781F85" w14:paraId="4B789517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4FBBFD" w14:textId="5D66938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DMSO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EBBE71" w14:textId="39FCE23F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369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1BF5AD40" w14:textId="3580543E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3979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B042C91" w14:textId="172CA1B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4559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2A2E98FC" w14:textId="2C16306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58AFBB03" w14:textId="176E8E8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68A63628" w14:textId="3432562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34</w:t>
            </w:r>
          </w:p>
        </w:tc>
      </w:tr>
      <w:tr w:rsidR="003D452D" w:rsidRPr="00781F85" w14:paraId="67994DCE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8DD22C4" w14:textId="4335B70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DMSO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8B70CD" w14:textId="181996A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416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E7339C4" w14:textId="28B44B5F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4274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557C177A" w14:textId="27BC4DC9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3967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149D8627" w14:textId="6A4B4ABD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7A30500B" w14:textId="0CF4786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2A7BB9F2" w14:textId="77C0A2C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3D452D" w:rsidRPr="00781F85" w14:paraId="5148EF06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6CB0151" w14:textId="1A8EDDC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DMSO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4FE45E3" w14:textId="02153B96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154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9CBD78E" w14:textId="039B91E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260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191E01" w14:textId="02383AE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363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AA0E7C7" w14:textId="5422BC29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9E887D8" w14:textId="53995CC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68B05F67" w14:textId="7BF4C1ED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4</w:t>
            </w:r>
          </w:p>
        </w:tc>
      </w:tr>
      <w:tr w:rsidR="003D452D" w:rsidRPr="00781F85" w14:paraId="2F4E8B81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3285F1" w14:textId="743565AE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DMSO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4D4937C1" w14:textId="6D408DAD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987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CECD2B7" w14:textId="6088260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023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5C63A9" w14:textId="6228927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990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768388B" w14:textId="657F14E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4DE093" w14:textId="3E5A122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0AAD2419" w14:textId="777C707F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3D452D" w:rsidRPr="00781F85" w14:paraId="19068DEC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34AA515" w14:textId="1F32FE8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DMSO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1AC12F0" w14:textId="4987E5F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11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115F41DB" w14:textId="7D8D8BBE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99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0E6E18AC" w14:textId="3A36EA8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896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30B5351C" w14:textId="5751DB2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32C3369C" w14:textId="64B8F9D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0612C46F" w14:textId="0F3821F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3D452D" w:rsidRPr="00781F85" w14:paraId="14ED2F20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7F6808" w14:textId="5F2811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DMSO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C6D7D1" w14:textId="67CF926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07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54524FC1" w14:textId="2130926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07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74CA8F5A" w14:textId="5F6E0FA0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94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19EA73A6" w14:textId="7A513CF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526355D6" w14:textId="6556F10B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47E0C4DD" w14:textId="227F785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72</w:t>
            </w:r>
          </w:p>
        </w:tc>
      </w:tr>
      <w:tr w:rsidR="003D452D" w:rsidRPr="00781F85" w14:paraId="3D5EBCAA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35941F" w14:textId="60C78D0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lastRenderedPageBreak/>
              <w:t>Control+DMSO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805DA1" w14:textId="50DC86D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090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B94A055" w14:textId="372D09A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87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FD7DB95" w14:textId="55D7D33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013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570FC2F6" w14:textId="199C826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12B73D6C" w14:textId="7DE318F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1ABC1AD9" w14:textId="59440BA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79</w:t>
            </w:r>
          </w:p>
        </w:tc>
      </w:tr>
      <w:tr w:rsidR="003D452D" w:rsidRPr="00781F85" w14:paraId="11E472B0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7678AAAF" w14:textId="5AB4AFC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DMSO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0E38EF1E" w14:textId="5C36CDFF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983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93A08F9" w14:textId="3D89888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134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276FF58" w14:textId="604680A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185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A2E8001" w14:textId="2442BB5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24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4F16036" w14:textId="5D2C038D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4B04CACA" w14:textId="3CE5DC5F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3D452D" w:rsidRPr="00781F85" w14:paraId="77785614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B57C91" w14:textId="36B15EC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PD0325901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5378A589" w14:textId="3BA281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995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67350F6" w14:textId="644D7EF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612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F5BF31" w14:textId="0C0C56D9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960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CFCD430" w14:textId="2F1A25B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A6501F0" w14:textId="79F6A05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20083F7D" w14:textId="6B692CB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58</w:t>
            </w:r>
          </w:p>
        </w:tc>
      </w:tr>
      <w:tr w:rsidR="003D452D" w:rsidRPr="00781F85" w14:paraId="4AF8ADE1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8B3BE5" w14:textId="6D357409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PD0325901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859922" w14:textId="506C6E2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18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06507822" w14:textId="6ACA347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28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581D6E77" w14:textId="6A4BADD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208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01D62ECE" w14:textId="1924C16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0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10CE4B9D" w14:textId="16F33EA6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5537710C" w14:textId="7479456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89</w:t>
            </w:r>
          </w:p>
        </w:tc>
      </w:tr>
      <w:tr w:rsidR="003D452D" w:rsidRPr="00781F85" w14:paraId="13FEEA29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A5A586" w14:textId="657C50D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PD0325901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7CBDCE5" w14:textId="74581D0A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5504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12E62785" w14:textId="735EFAF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5470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2286C321" w14:textId="1DCF037E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554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27D6DB5E" w14:textId="321C7EE9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78AA6968" w14:textId="136A2F5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3C9AA6D4" w14:textId="373E84C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9</w:t>
            </w:r>
          </w:p>
        </w:tc>
      </w:tr>
      <w:tr w:rsidR="003D452D" w:rsidRPr="00781F85" w14:paraId="4640C363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69E3E3" w14:textId="79907C6B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PD0325901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A584FC3" w14:textId="20BB55EC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127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8F8AC93" w14:textId="4DDC067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23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27018135" w14:textId="0CEFF060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190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03061413" w14:textId="0A3D791B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7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1B3CDF37" w14:textId="369EB95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094C114F" w14:textId="654F88C3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0</w:t>
            </w:r>
          </w:p>
        </w:tc>
      </w:tr>
      <w:tr w:rsidR="003D452D" w:rsidRPr="00781F85" w14:paraId="5932FC7E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4109279" w14:textId="37021214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PD0325901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0ACFD8D8" w14:textId="55B1BD67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508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BE8260" w14:textId="1EBBEC91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537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19C87A6" w14:textId="2A6F297B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294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0CBEED" w14:textId="735BA6B8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0558D9" w14:textId="5BD69155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312E5300" w14:textId="6838C7A2" w:rsidR="003D452D" w:rsidRPr="00781F85" w:rsidRDefault="003D452D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771F74" w:rsidRPr="00781F85" w14:paraId="6374584F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6454425" w14:textId="38DB95F4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PD0325901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1A541563" w14:textId="6C880E40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995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C5378E" w14:textId="3A979E2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612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6F10C16" w14:textId="659BA74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960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7D2B4B" w14:textId="7AFE458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5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F2A587" w14:textId="586F8BB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14C4F83F" w14:textId="07BE0F1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94</w:t>
            </w:r>
          </w:p>
        </w:tc>
      </w:tr>
      <w:tr w:rsidR="00771F74" w:rsidRPr="00781F85" w14:paraId="3880A610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6CBD39" w14:textId="1E8D3EDD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PD0325901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3A3E41C" w14:textId="1F6CDF2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18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0172ED0E" w14:textId="2EB8BF6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28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0FCD9B9" w14:textId="0093475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208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08DACBB7" w14:textId="28C0796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4CC5F3A3" w14:textId="294DA22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61208AFB" w14:textId="2156482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771F74" w:rsidRPr="00781F85" w14:paraId="2CEB9754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6F7659" w14:textId="2BB175A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PD0325901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1C198F" w14:textId="2D243FD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5504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0E0D6C01" w14:textId="62B25BF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5470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3F508CD" w14:textId="6F7F334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554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1CEF74B6" w14:textId="66F6E51D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95D1D85" w14:textId="3EDAFCA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74424204" w14:textId="061B466F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27</w:t>
            </w:r>
          </w:p>
        </w:tc>
      </w:tr>
      <w:tr w:rsidR="00771F74" w:rsidRPr="00781F85" w14:paraId="3A37D440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133F2F" w14:textId="51FB91E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PD0325901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6BBAA7" w14:textId="5C96C94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127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9E46491" w14:textId="1FB4B6C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23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79F30EF3" w14:textId="72D4F88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190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74CCC27F" w14:textId="2844803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6E4E7E24" w14:textId="07BC10C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544A1C98" w14:textId="5F69B54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491</w:t>
            </w:r>
          </w:p>
        </w:tc>
      </w:tr>
      <w:tr w:rsidR="00771F74" w:rsidRPr="00781F85" w14:paraId="21700AB7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AD67DB6" w14:textId="3B19765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PD0325901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61A15627" w14:textId="35C265F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508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573085D" w14:textId="7DCE8BB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537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914845F" w14:textId="77D30D9F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294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6754D8A" w14:textId="6A610D34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00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D2C7940" w14:textId="5B04630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5E348F73" w14:textId="52586F5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771F74" w:rsidRPr="00781F85" w14:paraId="6B23C194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57E373" w14:textId="23AC200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TPA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60BD8BDE" w14:textId="1FCFBFB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288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2AB9C5D" w14:textId="7FFA344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334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9A7805" w14:textId="3CB48A7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194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1F4426" w14:textId="6CB8033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D864E07" w14:textId="39AF8B9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246C55C9" w14:textId="25B44E5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27</w:t>
            </w:r>
          </w:p>
        </w:tc>
      </w:tr>
      <w:tr w:rsidR="00771F74" w:rsidRPr="00781F85" w14:paraId="61D2F391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0D5148" w14:textId="613C447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TPA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DF3F306" w14:textId="7530EF0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289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72BF0C09" w14:textId="714F3D7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290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263DB3D3" w14:textId="07F6726D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3027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2828778D" w14:textId="1003614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05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337F2428" w14:textId="01EA155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2F9AD465" w14:textId="112E7BD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27</w:t>
            </w:r>
          </w:p>
        </w:tc>
      </w:tr>
      <w:tr w:rsidR="00771F74" w:rsidRPr="00781F85" w14:paraId="44D570D8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FB1752" w14:textId="0FC705F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TPA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EBA7D6E" w14:textId="149071E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3.791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36ABA3A" w14:textId="046D73A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3.781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10773809" w14:textId="75FA4F8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3.857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421B013C" w14:textId="2EE7DC8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10B3D8E" w14:textId="6EF7BF3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4745337F" w14:textId="3F51698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32</w:t>
            </w:r>
          </w:p>
        </w:tc>
      </w:tr>
      <w:tr w:rsidR="00771F74" w:rsidRPr="00781F85" w14:paraId="1BEC4D18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2D4D0B" w14:textId="6C18D59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TPA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F16713" w14:textId="5261704E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0730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260C3A11" w14:textId="7F1E431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1154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E1C62E3" w14:textId="4700B2A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0796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443516D9" w14:textId="648073D0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63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43BA5A80" w14:textId="086A2D2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5F2EA7E8" w14:textId="31494C8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77</w:t>
            </w:r>
          </w:p>
        </w:tc>
      </w:tr>
      <w:tr w:rsidR="00771F74" w:rsidRPr="00781F85" w14:paraId="6E4B1636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3565514" w14:textId="5DCF1300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oeEif2s3y+TPA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14:paraId="320AC56C" w14:textId="06CAAE7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339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2447BF3" w14:textId="28946F3D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289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854108F" w14:textId="617C523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003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DB6248A" w14:textId="277C3EC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59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A46ABF" w14:textId="3283C37F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019FE61A" w14:textId="6408FE7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771F74" w:rsidRPr="00781F85" w14:paraId="625C2100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0373CD" w14:textId="66FF457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TPA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</w:tcPr>
          <w:p w14:paraId="057E3619" w14:textId="6A06E477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255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EE2084" w14:textId="25778D6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156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B625414" w14:textId="7678C95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324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91F0196" w14:textId="2C67DC54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58C8E1D" w14:textId="27AA2DC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0C34D856" w14:textId="481773B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04</w:t>
            </w:r>
          </w:p>
        </w:tc>
      </w:tr>
      <w:tr w:rsidR="00771F74" w:rsidRPr="00781F85" w14:paraId="2F35A885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36ADAF7" w14:textId="379DC4F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 +TPA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55EE0AA" w14:textId="12D1D4E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465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13DDB6AC" w14:textId="16E2170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4998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BB5A0F4" w14:textId="7A99872F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5048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28251DE7" w14:textId="1B411FA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3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32F8FBBD" w14:textId="066FE68E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DE4CD1" w14:textId="46BE6AA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21</w:t>
            </w:r>
          </w:p>
        </w:tc>
      </w:tr>
      <w:tr w:rsidR="00771F74" w:rsidRPr="00781F85" w14:paraId="4D640D01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8ED1CE" w14:textId="20AB40B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TPA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139D5B" w14:textId="6EE3FFA5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5.0505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D889DE0" w14:textId="3BD35A99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9856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3D1D70D8" w14:textId="36476A96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5.117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7669C9F9" w14:textId="44957088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53765F8D" w14:textId="340ADD62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3C7511" w14:textId="120E4D3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5</w:t>
            </w:r>
          </w:p>
        </w:tc>
      </w:tr>
      <w:tr w:rsidR="00771F74" w:rsidRPr="00781F85" w14:paraId="12472222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53B4B6" w14:textId="64DEA21E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TPA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485953" w14:textId="21B5B852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7827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2978943" w14:textId="536CF2A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8537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</w:tcPr>
          <w:p w14:paraId="6A79AD73" w14:textId="15A530AF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8241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6E40EBC2" w14:textId="7628EE0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4BA1550E" w14:textId="58F4165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748E35D" w14:textId="49B58BA0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7</w:t>
            </w:r>
          </w:p>
        </w:tc>
      </w:tr>
      <w:tr w:rsidR="00771F74" w:rsidRPr="00781F85" w14:paraId="5AF45118" w14:textId="77777777" w:rsidTr="00771F74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49F9E1" w14:textId="4BFE397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Control+TPA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804224D" w14:textId="01D1556B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410 </w:t>
            </w:r>
          </w:p>
        </w:tc>
        <w:tc>
          <w:tcPr>
            <w:tcW w:w="52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1A4BD96" w14:textId="56C68FDC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914 </w:t>
            </w:r>
          </w:p>
        </w:tc>
        <w:tc>
          <w:tcPr>
            <w:tcW w:w="526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0A069F" w14:textId="1A89C84A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122 </w:t>
            </w:r>
          </w:p>
        </w:tc>
        <w:tc>
          <w:tcPr>
            <w:tcW w:w="44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3A800D" w14:textId="4A188FA1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231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E4F6F68" w14:textId="19C354D3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9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71A5DA" w14:textId="54BA65FF" w:rsidR="00771F74" w:rsidRPr="00781F85" w:rsidRDefault="00771F7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23</w:t>
            </w:r>
          </w:p>
        </w:tc>
      </w:tr>
    </w:tbl>
    <w:p w14:paraId="74D6E973" w14:textId="77777777" w:rsidR="004F236E" w:rsidRPr="00781F85" w:rsidRDefault="004F236E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p w14:paraId="2CF3DEEA" w14:textId="013BD92F" w:rsidR="00E73694" w:rsidRPr="00781F85" w:rsidRDefault="00E73694" w:rsidP="00781F85">
      <w:pPr>
        <w:spacing w:line="480" w:lineRule="auto"/>
        <w:ind w:leftChars="200" w:left="420"/>
        <w:jc w:val="center"/>
        <w:rPr>
          <w:rFonts w:ascii="Times New Roman" w:hAnsi="Times New Roman" w:cs="Times New Roman"/>
          <w:szCs w:val="21"/>
        </w:rPr>
      </w:pPr>
      <w:r w:rsidRPr="00781F85">
        <w:rPr>
          <w:rFonts w:ascii="Times New Roman" w:hAnsi="Times New Roman" w:cs="Times New Roman"/>
          <w:szCs w:val="21"/>
        </w:rPr>
        <w:t xml:space="preserve">Gray intensity analysis of WB results normalized to GAPDH in </w:t>
      </w:r>
      <w:r w:rsidRPr="00781F85">
        <w:rPr>
          <w:rFonts w:ascii="Times New Roman" w:hAnsi="Times New Roman" w:cs="Times New Roman"/>
          <w:b/>
          <w:bCs/>
          <w:szCs w:val="21"/>
        </w:rPr>
        <w:t>Figure 6H</w:t>
      </w:r>
      <w:r w:rsidRPr="00781F85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29"/>
        <w:gridCol w:w="966"/>
        <w:gridCol w:w="954"/>
        <w:gridCol w:w="954"/>
        <w:gridCol w:w="814"/>
        <w:gridCol w:w="419"/>
        <w:gridCol w:w="830"/>
      </w:tblGrid>
      <w:tr w:rsidR="00E73694" w:rsidRPr="00781F85" w14:paraId="06984F64" w14:textId="77777777" w:rsidTr="00631C58">
        <w:trPr>
          <w:cantSplit/>
          <w:tblHeader/>
          <w:jc w:val="center"/>
        </w:trPr>
        <w:tc>
          <w:tcPr>
            <w:tcW w:w="2277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2BB8922" w14:textId="77777777" w:rsidR="00E73694" w:rsidRPr="00781F85" w:rsidRDefault="00E73694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roups</w:t>
            </w:r>
          </w:p>
        </w:tc>
        <w:tc>
          <w:tcPr>
            <w:tcW w:w="1585" w:type="pct"/>
            <w:gridSpan w:val="3"/>
            <w:tcBorders>
              <w:top w:val="single" w:sz="16" w:space="0" w:color="000000"/>
              <w:left w:val="single" w:sz="16" w:space="0" w:color="000000"/>
              <w:right w:val="single" w:sz="4" w:space="0" w:color="auto"/>
            </w:tcBorders>
            <w:shd w:val="clear" w:color="auto" w:fill="FFFFFF"/>
            <w:vAlign w:val="bottom"/>
          </w:tcPr>
          <w:p w14:paraId="0F88AAD5" w14:textId="1B4D5A06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Gray </w:t>
            </w:r>
            <w:r w:rsidR="007063EC">
              <w:rPr>
                <w:rFonts w:ascii="Times New Roman" w:hAnsi="Times New Roman" w:cs="Times New Roman"/>
                <w:szCs w:val="21"/>
              </w:rPr>
              <w:t>I</w:t>
            </w:r>
            <w:r w:rsidRPr="00781F85">
              <w:rPr>
                <w:rFonts w:ascii="Times New Roman" w:hAnsi="Times New Roman" w:cs="Times New Roman"/>
                <w:szCs w:val="21"/>
              </w:rPr>
              <w:t xml:space="preserve">ntensity </w:t>
            </w:r>
            <w:r w:rsidR="007063EC">
              <w:rPr>
                <w:rFonts w:ascii="Times New Roman" w:hAnsi="Times New Roman" w:cs="Times New Roman"/>
                <w:szCs w:val="21"/>
              </w:rPr>
              <w:t>A</w:t>
            </w:r>
            <w:r w:rsidRPr="00781F85">
              <w:rPr>
                <w:rFonts w:ascii="Times New Roman" w:hAnsi="Times New Roman" w:cs="Times New Roman"/>
                <w:szCs w:val="21"/>
              </w:rPr>
              <w:t>nalysis</w:t>
            </w:r>
          </w:p>
        </w:tc>
        <w:tc>
          <w:tcPr>
            <w:tcW w:w="1138" w:type="pct"/>
            <w:gridSpan w:val="3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090E59D1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E73694" w:rsidRPr="00781F85" w14:paraId="09999300" w14:textId="77777777" w:rsidTr="002C3402">
        <w:trPr>
          <w:cantSplit/>
          <w:trHeight w:val="321"/>
          <w:tblHeader/>
          <w:jc w:val="center"/>
        </w:trPr>
        <w:tc>
          <w:tcPr>
            <w:tcW w:w="2277" w:type="pct"/>
            <w:vMerge/>
            <w:tcBorders>
              <w:top w:val="single" w:sz="16" w:space="0" w:color="000000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2A661A" w14:textId="77777777" w:rsidR="00E73694" w:rsidRPr="00781F85" w:rsidRDefault="00E73694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3" w:type="pct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14:paraId="219BC4D2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6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6FDA69CD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6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2919E28C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49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6114DF1D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23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78C03599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458" w:type="pct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0D5152A" w14:textId="77777777" w:rsidR="00E73694" w:rsidRPr="00781F85" w:rsidRDefault="00E73694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047F29" w:rsidRPr="00781F85" w14:paraId="263E9931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3A916F4" w14:textId="0768E06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DMSO-eIF2γ</w:t>
            </w:r>
          </w:p>
        </w:tc>
        <w:tc>
          <w:tcPr>
            <w:tcW w:w="533" w:type="pct"/>
            <w:tcBorders>
              <w:top w:val="single" w:sz="18" w:space="0" w:color="000000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68E27D92" w14:textId="73666FD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4657 </w:t>
            </w:r>
          </w:p>
        </w:tc>
        <w:tc>
          <w:tcPr>
            <w:tcW w:w="526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bottom"/>
          </w:tcPr>
          <w:p w14:paraId="53F833FD" w14:textId="3BDD2F4C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4977 </w:t>
            </w:r>
          </w:p>
        </w:tc>
        <w:tc>
          <w:tcPr>
            <w:tcW w:w="526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bottom"/>
          </w:tcPr>
          <w:p w14:paraId="73EF449A" w14:textId="2F6C4642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5970 </w:t>
            </w:r>
          </w:p>
        </w:tc>
        <w:tc>
          <w:tcPr>
            <w:tcW w:w="449" w:type="pct"/>
            <w:tcBorders>
              <w:top w:val="single" w:sz="18" w:space="0" w:color="000000"/>
              <w:bottom w:val="nil"/>
            </w:tcBorders>
            <w:shd w:val="clear" w:color="auto" w:fill="FFFFFF"/>
          </w:tcPr>
          <w:p w14:paraId="3D27C407" w14:textId="21BA8921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919</w:t>
            </w:r>
          </w:p>
        </w:tc>
        <w:tc>
          <w:tcPr>
            <w:tcW w:w="231" w:type="pct"/>
            <w:tcBorders>
              <w:top w:val="single" w:sz="18" w:space="0" w:color="000000"/>
              <w:bottom w:val="nil"/>
            </w:tcBorders>
            <w:shd w:val="clear" w:color="auto" w:fill="FFFFFF"/>
          </w:tcPr>
          <w:p w14:paraId="39981297" w14:textId="2E9CF658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14:paraId="1A0E00BA" w14:textId="5B8CE9C2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450</w:t>
            </w:r>
          </w:p>
        </w:tc>
      </w:tr>
      <w:tr w:rsidR="00047F29" w:rsidRPr="00781F85" w14:paraId="2864FA65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87BA6D" w14:textId="7F86C889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DMSO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5407C854" w14:textId="67D02F09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538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99D2B76" w14:textId="38A95D0A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7548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D992BC1" w14:textId="54630A4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5533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68305571" w14:textId="0C2B7A34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802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14AB116" w14:textId="72AD6BE9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49785516" w14:textId="47F0AADE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119</w:t>
            </w:r>
          </w:p>
        </w:tc>
      </w:tr>
      <w:tr w:rsidR="00047F29" w:rsidRPr="00781F85" w14:paraId="7227C5F0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E6C085" w14:textId="0F2F5FD1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lastRenderedPageBreak/>
              <w:t>shEif2s3y+DMSO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63748143" w14:textId="768DD766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7769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78FC41B" w14:textId="3A8D5832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6500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162EE57" w14:textId="5B7D3E9E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5970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3B5E51BA" w14:textId="7AFBCDBE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947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C722968" w14:textId="7C427CA3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32AB56A5" w14:textId="76D7D5FF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555</w:t>
            </w:r>
          </w:p>
        </w:tc>
      </w:tr>
      <w:tr w:rsidR="00047F29" w:rsidRPr="00781F85" w14:paraId="3E478276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AE18BC2" w14:textId="6A769CE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DMSO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9BB902E" w14:textId="6ED82609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525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B97148B" w14:textId="75382406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5115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DFBFE8D" w14:textId="05CAE4A8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4106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676129FB" w14:textId="2910DC59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839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15947C52" w14:textId="46EC47B3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7C720C1C" w14:textId="51397F30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211</w:t>
            </w:r>
          </w:p>
        </w:tc>
      </w:tr>
      <w:tr w:rsidR="00047F29" w:rsidRPr="00781F85" w14:paraId="76D994F1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864BF1C" w14:textId="34F439D2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DMSO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2C0471A3" w14:textId="53B2B8DA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2063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188333C" w14:textId="0A6A6967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200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1226768" w14:textId="2F5A3E9B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314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FE5B5C2" w14:textId="06E21296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796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A7A970F" w14:textId="3D468DD6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7C021481" w14:textId="25D12F7A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104</w:t>
            </w:r>
          </w:p>
        </w:tc>
      </w:tr>
      <w:tr w:rsidR="00047F29" w:rsidRPr="00781F85" w14:paraId="4B12CCDA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33D9F7" w14:textId="74618EDC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DMSO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243D8850" w14:textId="008FCFAA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518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7A325A6" w14:textId="281E4A9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265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78E8412B" w14:textId="2D1FF4D9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127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1191618" w14:textId="29EFA636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882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A7159C8" w14:textId="202287FF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298E16F0" w14:textId="65172965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330</w:t>
            </w:r>
          </w:p>
        </w:tc>
      </w:tr>
      <w:tr w:rsidR="00047F29" w:rsidRPr="00781F85" w14:paraId="1375D7C5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49B4F8" w14:textId="247F24C2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DMSO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5B0458A" w14:textId="3E00E91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58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668A8DC" w14:textId="43FAAE52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870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822BEB6" w14:textId="02FE604D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59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77FB2E32" w14:textId="69C8356A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954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7A282B72" w14:textId="7D00CA38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7217BB35" w14:textId="449BEBDF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585</w:t>
            </w:r>
          </w:p>
        </w:tc>
      </w:tr>
      <w:tr w:rsidR="00047F29" w:rsidRPr="00781F85" w14:paraId="1BD7E9A0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E34941" w14:textId="10D4B6DB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DMSO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6C7E0E4A" w14:textId="73C11BA6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8697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AF71841" w14:textId="524E998E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256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46A5AB1" w14:textId="2C65BCDF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780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6F261369" w14:textId="0E82C5FD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2C39E8E" w14:textId="49F2464A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45A6675B" w14:textId="2CB49E3C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964</w:t>
            </w:r>
          </w:p>
        </w:tc>
      </w:tr>
      <w:tr w:rsidR="00047F29" w:rsidRPr="00781F85" w14:paraId="45CC516C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2A5141" w14:textId="47DBC043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DMSO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037BF1F3" w14:textId="560B7A25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149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4FDA7C2" w14:textId="1159D40E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32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21984F5" w14:textId="3E28E52B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264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380E8FC9" w14:textId="40B60E81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967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1AED143" w14:textId="77D66C37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4A9EB681" w14:textId="28271D92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649</w:t>
            </w:r>
          </w:p>
        </w:tc>
      </w:tr>
      <w:tr w:rsidR="00047F29" w:rsidRPr="00781F85" w14:paraId="29AF6EE4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4A5C7EEA" w14:textId="3E2D856A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DMSO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597DB950" w14:textId="41EC726C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991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73B17E4" w14:textId="26EE5DDF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093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411059E6" w14:textId="2193F62D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035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559EC1" w14:textId="23575364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780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B80F8F" w14:textId="067A3101" w:rsidR="00047F29" w:rsidRPr="00781F85" w:rsidRDefault="00047F29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46399254" w14:textId="7FA61F3C" w:rsidR="00047F29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</w:t>
            </w:r>
            <w:r w:rsidR="00047F29" w:rsidRPr="00781F85">
              <w:rPr>
                <w:rFonts w:ascii="Times New Roman" w:hAnsi="Times New Roman" w:cs="Times New Roman"/>
                <w:szCs w:val="21"/>
              </w:rPr>
              <w:t>.067</w:t>
            </w:r>
          </w:p>
        </w:tc>
      </w:tr>
      <w:tr w:rsidR="00543355" w:rsidRPr="00781F85" w14:paraId="33C12897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3DFA84" w14:textId="44537C82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TPA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6C0840D" w14:textId="4D5CA457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4545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6296C85A" w14:textId="761971A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3791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D911889" w14:textId="492ACC0B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4190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2671291" w14:textId="6826E5B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401380" w14:textId="779568B9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  <w:right w:val="single" w:sz="18" w:space="0" w:color="000000"/>
            </w:tcBorders>
            <w:shd w:val="clear" w:color="auto" w:fill="FFFFFF"/>
          </w:tcPr>
          <w:p w14:paraId="5038F2A3" w14:textId="23093FA7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36</w:t>
            </w:r>
          </w:p>
        </w:tc>
      </w:tr>
      <w:tr w:rsidR="00543355" w:rsidRPr="00781F85" w14:paraId="7ACAFF12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3EE660" w14:textId="70C82511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TPA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C18A938" w14:textId="09E2A5E1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735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920B9F5" w14:textId="57026115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4524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78AEC6F" w14:textId="11535340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2826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179D1E8A" w14:textId="374774C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01A9612A" w14:textId="477A2E75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5A01313E" w14:textId="34DBB113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543355" w:rsidRPr="00781F85" w14:paraId="4C9B0654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A86241" w14:textId="4942F7F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TPA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ECE363F" w14:textId="44AD71F3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815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803F889" w14:textId="4CF95DDB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879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B627DF5" w14:textId="1592679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821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7C86DFD7" w14:textId="4B579AD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95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5D463204" w14:textId="1B090AA3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68F9A77B" w14:textId="6B2503B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  <w:tr w:rsidR="00543355" w:rsidRPr="00781F85" w14:paraId="1FA24AF4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4EACE3" w14:textId="29304D4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TPA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F4B81A4" w14:textId="2C9CB4D8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657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B9501D" w14:textId="12D283A9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19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64332B7" w14:textId="31119EE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8867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1AFD6994" w14:textId="7ADCB5F9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06C8171B" w14:textId="52B17515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</w:tcPr>
          <w:p w14:paraId="452B0D19" w14:textId="060C46D8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99</w:t>
            </w:r>
          </w:p>
        </w:tc>
      </w:tr>
      <w:tr w:rsidR="00543355" w:rsidRPr="00781F85" w14:paraId="7D8BEEA5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022486F" w14:textId="3D1232C7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Eif2s3y+TPA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14:paraId="2E41A357" w14:textId="0C0A83E0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274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724125B" w14:textId="0A71EE70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1623 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2DE0E70E" w14:textId="4FD4EBCB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2479 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80CCE31" w14:textId="003DF950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E4EF9EE" w14:textId="2E69BD60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14:paraId="06D6E7EC" w14:textId="20068B5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545</w:t>
            </w:r>
          </w:p>
        </w:tc>
      </w:tr>
      <w:tr w:rsidR="00543355" w:rsidRPr="00781F85" w14:paraId="270BB43D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single" w:sz="4" w:space="0" w:color="auto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FEC3C7C" w14:textId="27289573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TPA-eIF2γ</w:t>
            </w:r>
          </w:p>
        </w:tc>
        <w:tc>
          <w:tcPr>
            <w:tcW w:w="533" w:type="pct"/>
            <w:tcBorders>
              <w:top w:val="single" w:sz="4" w:space="0" w:color="auto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54D95675" w14:textId="00C40638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8422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0D6B89F" w14:textId="7B2F39AE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7234 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87577BD" w14:textId="7F710D8A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>0.8</w:t>
            </w:r>
            <w:r w:rsidR="00986BC3" w:rsidRPr="00781F85">
              <w:rPr>
                <w:rFonts w:ascii="Times New Roman" w:eastAsia="DengXian" w:hAnsi="Times New Roman" w:cs="Times New Roman"/>
                <w:szCs w:val="21"/>
              </w:rPr>
              <w:t>4</w:t>
            </w: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32 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D7F6E8C" w14:textId="64921C3F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3</w:t>
            </w:r>
          </w:p>
        </w:tc>
        <w:tc>
          <w:tcPr>
            <w:tcW w:w="231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C09F03" w14:textId="6838E9CA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34A13219" w14:textId="30215902" w:rsidR="00543355" w:rsidRPr="007063EC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063EC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986BC3" w:rsidRPr="007063EC">
              <w:rPr>
                <w:rFonts w:ascii="Times New Roman" w:hAnsi="Times New Roman" w:cs="Times New Roman"/>
                <w:color w:val="FF0000"/>
                <w:szCs w:val="21"/>
              </w:rPr>
              <w:t>0</w:t>
            </w:r>
            <w:r w:rsidRPr="007063EC">
              <w:rPr>
                <w:rFonts w:ascii="Times New Roman" w:hAnsi="Times New Roman" w:cs="Times New Roman"/>
                <w:color w:val="FF0000"/>
                <w:szCs w:val="21"/>
              </w:rPr>
              <w:t>14</w:t>
            </w:r>
          </w:p>
        </w:tc>
      </w:tr>
      <w:tr w:rsidR="00543355" w:rsidRPr="00781F85" w14:paraId="1D1FDAAD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0E42C2" w14:textId="7E32D1C8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TPA-PCNA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923C19A" w14:textId="5D9D7202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2.774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BC70277" w14:textId="7C2B93EF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3.7343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CB6810D" w14:textId="2ED73688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2.8112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20817FE7" w14:textId="545280D7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31492E4" w14:textId="4F3AD7C4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5403BA" w14:textId="70C18B43" w:rsidR="00543355" w:rsidRPr="007063EC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063EC">
              <w:rPr>
                <w:rFonts w:ascii="Times New Roman" w:hAnsi="Times New Roman" w:cs="Times New Roman"/>
                <w:color w:val="FF0000"/>
                <w:szCs w:val="21"/>
              </w:rPr>
              <w:t>0.065</w:t>
            </w:r>
          </w:p>
        </w:tc>
      </w:tr>
      <w:tr w:rsidR="00543355" w:rsidRPr="00781F85" w14:paraId="4C1D68C3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14EC19" w14:textId="04C12D43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TPA-Cyclin D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3FB25F56" w14:textId="1153B8E1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814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900416E" w14:textId="53E84F6D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1.0411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9DAF4F9" w14:textId="123BF193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580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3FF4D065" w14:textId="7C25AC2B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2DEB87A9" w14:textId="3568ED1A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FC0377C" w14:textId="4C086A2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23</w:t>
            </w:r>
          </w:p>
        </w:tc>
      </w:tr>
      <w:tr w:rsidR="00543355" w:rsidRPr="00781F85" w14:paraId="7D5B6D37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48DD14" w14:textId="3E960AC8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TPA-p-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bottom"/>
          </w:tcPr>
          <w:p w14:paraId="495612BE" w14:textId="20AF5A3D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2.0132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619F1FF" w14:textId="022594BB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2.1809 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C65777D" w14:textId="76C770BE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2.0809 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FFFFFF"/>
          </w:tcPr>
          <w:p w14:paraId="4BA5C48F" w14:textId="4C4AD552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231" w:type="pct"/>
            <w:tcBorders>
              <w:top w:val="nil"/>
              <w:bottom w:val="nil"/>
            </w:tcBorders>
            <w:shd w:val="clear" w:color="auto" w:fill="FFFFFF"/>
          </w:tcPr>
          <w:p w14:paraId="31728D19" w14:textId="67B42505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29BC82F" w14:textId="79DD015A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8</w:t>
            </w:r>
          </w:p>
        </w:tc>
      </w:tr>
      <w:tr w:rsidR="00543355" w:rsidRPr="00781F85" w14:paraId="13BF2F78" w14:textId="77777777" w:rsidTr="00631C58">
        <w:trPr>
          <w:cantSplit/>
          <w:tblHeader/>
          <w:jc w:val="center"/>
        </w:trPr>
        <w:tc>
          <w:tcPr>
            <w:tcW w:w="2277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79D563" w14:textId="31D3CE4A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Control+TPA-Total ERK</w:t>
            </w:r>
          </w:p>
        </w:tc>
        <w:tc>
          <w:tcPr>
            <w:tcW w:w="533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FBFAEC" w14:textId="5C3D2CA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755 </w:t>
            </w:r>
          </w:p>
        </w:tc>
        <w:tc>
          <w:tcPr>
            <w:tcW w:w="52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78D62645" w14:textId="31E7B8C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8907 </w:t>
            </w:r>
          </w:p>
        </w:tc>
        <w:tc>
          <w:tcPr>
            <w:tcW w:w="526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bottom"/>
          </w:tcPr>
          <w:p w14:paraId="4A870C8B" w14:textId="21A93CAF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DengXian" w:hAnsi="Times New Roman" w:cs="Times New Roman"/>
                <w:szCs w:val="21"/>
              </w:rPr>
              <w:t xml:space="preserve">0.9887 </w:t>
            </w:r>
          </w:p>
        </w:tc>
        <w:tc>
          <w:tcPr>
            <w:tcW w:w="44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9F9047E" w14:textId="6DE6939C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49</w:t>
            </w:r>
          </w:p>
        </w:tc>
        <w:tc>
          <w:tcPr>
            <w:tcW w:w="231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2E2101" w14:textId="038D5EF6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58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1B4E4EE" w14:textId="79763E81" w:rsidR="00543355" w:rsidRPr="00781F85" w:rsidRDefault="00543355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38</w:t>
            </w:r>
          </w:p>
        </w:tc>
      </w:tr>
    </w:tbl>
    <w:p w14:paraId="288CBA22" w14:textId="77777777" w:rsidR="00E73694" w:rsidRPr="00781F85" w:rsidRDefault="00E73694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01"/>
        <w:gridCol w:w="844"/>
        <w:gridCol w:w="827"/>
        <w:gridCol w:w="827"/>
        <w:gridCol w:w="999"/>
        <w:gridCol w:w="513"/>
        <w:gridCol w:w="1015"/>
      </w:tblGrid>
      <w:tr w:rsidR="007E4701" w:rsidRPr="00781F85" w14:paraId="1B54F114" w14:textId="77777777" w:rsidTr="007E4701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CCA97" w14:textId="42471E10" w:rsidR="007E4701" w:rsidRPr="00781F85" w:rsidRDefault="007E4701" w:rsidP="00781F85">
            <w:pPr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RT-PCR analysis of the expression of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Zbtb16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GFRa1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781F85">
              <w:rPr>
                <w:rFonts w:ascii="Times New Roman" w:eastAsia="SimSun" w:hAnsi="Times New Roman" w:cs="Times New Roman"/>
                <w:i/>
                <w:szCs w:val="21"/>
              </w:rPr>
              <w:t>Stra8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 in primary cell and pure spermatogonia in </w:t>
            </w:r>
            <w:r w:rsidRPr="00CE2F90">
              <w:rPr>
                <w:rFonts w:ascii="Times New Roman" w:eastAsia="SimSun" w:hAnsi="Times New Roman" w:cs="Times New Roman"/>
                <w:b/>
                <w:bCs/>
                <w:szCs w:val="21"/>
              </w:rPr>
              <w:t>Supplemental Fig</w:t>
            </w:r>
            <w:r w:rsidRPr="00781F85">
              <w:rPr>
                <w:rFonts w:ascii="Times New Roman" w:eastAsia="SimSun" w:hAnsi="Times New Roman" w:cs="Times New Roman"/>
                <w:b/>
                <w:bCs/>
                <w:szCs w:val="21"/>
              </w:rPr>
              <w:t>ure 1B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.</w:t>
            </w:r>
          </w:p>
        </w:tc>
      </w:tr>
      <w:tr w:rsidR="007E4701" w:rsidRPr="00781F85" w14:paraId="42D93E96" w14:textId="77777777" w:rsidTr="007E4701">
        <w:trPr>
          <w:cantSplit/>
          <w:tblHeader/>
        </w:trPr>
        <w:tc>
          <w:tcPr>
            <w:tcW w:w="0" w:type="auto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B1473C" w14:textId="77777777" w:rsidR="007E4701" w:rsidRPr="00781F85" w:rsidRDefault="007E4701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006A0C3" w14:textId="316E7D10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eastAsia="SimSun" w:hAnsi="Times New Roman" w:cs="Times New Roman"/>
                <w:szCs w:val="21"/>
              </w:rPr>
              <w:t xml:space="preserve">Expression </w:t>
            </w:r>
            <w:r w:rsidR="008D2C41">
              <w:rPr>
                <w:rFonts w:ascii="Times New Roman" w:eastAsia="SimSun" w:hAnsi="Times New Roman" w:cs="Times New Roman"/>
                <w:szCs w:val="21"/>
              </w:rPr>
              <w:t>L</w:t>
            </w:r>
            <w:r w:rsidRPr="00781F85">
              <w:rPr>
                <w:rFonts w:ascii="Times New Roman" w:eastAsia="SimSun" w:hAnsi="Times New Roman" w:cs="Times New Roman"/>
                <w:szCs w:val="21"/>
              </w:rPr>
              <w:t>evel</w:t>
            </w:r>
            <w:r w:rsidR="008D2C41"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523C1E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Shapiro-Wilk</w:t>
            </w:r>
          </w:p>
        </w:tc>
      </w:tr>
      <w:tr w:rsidR="007E4701" w:rsidRPr="00781F85" w14:paraId="2D81078A" w14:textId="77777777" w:rsidTr="007E4701">
        <w:trPr>
          <w:cantSplit/>
          <w:tblHeader/>
        </w:trPr>
        <w:tc>
          <w:tcPr>
            <w:tcW w:w="0" w:type="auto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42EBB7" w14:textId="77777777" w:rsidR="007E4701" w:rsidRPr="00781F85" w:rsidRDefault="007E4701" w:rsidP="00781F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59A28C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BDB13F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E45964E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EA3EEB3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0" w:type="auto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0923FE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3B68E62" w14:textId="77777777" w:rsidR="007E4701" w:rsidRPr="00781F85" w:rsidRDefault="007E470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2A4ABC" w:rsidRPr="00781F85" w14:paraId="404D88FC" w14:textId="77777777" w:rsidTr="007E4701">
        <w:trPr>
          <w:cantSplit/>
          <w:tblHeader/>
        </w:trPr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0B0CFA" w14:textId="478E0A2B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2C41">
              <w:rPr>
                <w:rFonts w:ascii="Times New Roman" w:hAnsi="Times New Roman" w:cs="Times New Roman"/>
                <w:szCs w:val="21"/>
              </w:rPr>
              <w:t>Primary Cell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-Zbtb16</w:t>
            </w:r>
          </w:p>
        </w:tc>
        <w:tc>
          <w:tcPr>
            <w:tcW w:w="0" w:type="auto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4FDB67A" w14:textId="14FF1285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4 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44E3020" w14:textId="0A8604E2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6 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699123E" w14:textId="1744B379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95DAD77" w14:textId="2C9B159D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87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9D47903" w14:textId="2EFA21FF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332635" w14:textId="1340E018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2A4ABC" w:rsidRPr="00781F85" w14:paraId="1423D3CD" w14:textId="77777777" w:rsidTr="007E470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8CFB31" w14:textId="27408397" w:rsidR="002A4ABC" w:rsidRPr="00781F85" w:rsidRDefault="008D2C4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2C41">
              <w:rPr>
                <w:rFonts w:ascii="Times New Roman" w:hAnsi="Times New Roman" w:cs="Times New Roman"/>
                <w:szCs w:val="21"/>
              </w:rPr>
              <w:t>Primary Cell</w:t>
            </w:r>
            <w:r w:rsidR="002A4ABC" w:rsidRPr="00781F85">
              <w:rPr>
                <w:rFonts w:ascii="Times New Roman" w:hAnsi="Times New Roman" w:cs="Times New Roman"/>
                <w:i/>
                <w:iCs/>
                <w:szCs w:val="21"/>
              </w:rPr>
              <w:t>-GFRa1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08D8A3A" w14:textId="129924EA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0FC9DA0" w14:textId="18CA5A11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637D2B3" w14:textId="350E9D53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69AF31F" w14:textId="6B3642E5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16DBAC9" w14:textId="36E30B03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A398A4" w14:textId="467F0DCA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712</w:t>
            </w:r>
          </w:p>
        </w:tc>
      </w:tr>
      <w:tr w:rsidR="002A4ABC" w:rsidRPr="00781F85" w14:paraId="21FA137F" w14:textId="77777777" w:rsidTr="007E470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811BA4" w14:textId="71050DB8" w:rsidR="002A4ABC" w:rsidRPr="00781F85" w:rsidRDefault="008D2C4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2C41">
              <w:rPr>
                <w:rFonts w:ascii="Times New Roman" w:hAnsi="Times New Roman" w:cs="Times New Roman"/>
                <w:szCs w:val="21"/>
              </w:rPr>
              <w:t>Primary Cell</w:t>
            </w:r>
            <w:r w:rsidR="002A4ABC" w:rsidRPr="00781F85">
              <w:rPr>
                <w:rFonts w:ascii="Times New Roman" w:hAnsi="Times New Roman" w:cs="Times New Roman"/>
                <w:i/>
                <w:iCs/>
                <w:szCs w:val="21"/>
              </w:rPr>
              <w:t>-Stra8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D0E36F3" w14:textId="45BDD86F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55ECFFC" w14:textId="676184CF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15DC9DE" w14:textId="24536A57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1622E3" w14:textId="1BB13657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A45451D" w14:textId="6D0F507C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7963E4" w14:textId="01C6E655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616</w:t>
            </w:r>
          </w:p>
        </w:tc>
      </w:tr>
      <w:tr w:rsidR="002A4ABC" w:rsidRPr="00781F85" w14:paraId="319AADD9" w14:textId="77777777" w:rsidTr="007E470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CAB7AC" w14:textId="41B76787" w:rsidR="002A4ABC" w:rsidRPr="00781F85" w:rsidRDefault="008D2C4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2C41">
              <w:rPr>
                <w:rFonts w:ascii="Times New Roman" w:hAnsi="Times New Roman" w:cs="Times New Roman"/>
                <w:szCs w:val="21"/>
              </w:rPr>
              <w:t>Pure Spermatogonia</w:t>
            </w:r>
            <w:r w:rsidR="002A4ABC" w:rsidRPr="00781F85">
              <w:rPr>
                <w:rFonts w:ascii="Times New Roman" w:hAnsi="Times New Roman" w:cs="Times New Roman"/>
                <w:i/>
                <w:iCs/>
                <w:szCs w:val="21"/>
              </w:rPr>
              <w:t>-Zbtb16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8F4EE5E" w14:textId="0BD88127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5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695E6B" w14:textId="15F4C5A6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05819A6" w14:textId="7B7C04B8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4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EDCA290" w14:textId="787E77DA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1553D11" w14:textId="378565E4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E14735E" w14:textId="324E52B0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209</w:t>
            </w:r>
          </w:p>
        </w:tc>
      </w:tr>
      <w:tr w:rsidR="002A4ABC" w:rsidRPr="00781F85" w14:paraId="326EDEC1" w14:textId="77777777" w:rsidTr="007E470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0C34D4" w14:textId="3A4A74AF" w:rsidR="002A4ABC" w:rsidRPr="00781F85" w:rsidRDefault="008D2C41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2C41">
              <w:rPr>
                <w:rFonts w:ascii="Times New Roman" w:hAnsi="Times New Roman" w:cs="Times New Roman"/>
                <w:szCs w:val="21"/>
              </w:rPr>
              <w:t>Pure Spermatogonia</w:t>
            </w:r>
            <w:r w:rsidR="002A4ABC" w:rsidRPr="00781F85">
              <w:rPr>
                <w:rFonts w:ascii="Times New Roman" w:hAnsi="Times New Roman" w:cs="Times New Roman"/>
                <w:i/>
                <w:iCs/>
                <w:szCs w:val="21"/>
              </w:rPr>
              <w:t>-GFRa1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D535811" w14:textId="7C533BBA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3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1668714" w14:textId="1CF20BAE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558CA54" w14:textId="5C1553BC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A56DDF7" w14:textId="26C8D4A4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8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18E4AAF" w14:textId="5E7E626B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AD40273" w14:textId="562DB38F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140</w:t>
            </w:r>
          </w:p>
        </w:tc>
      </w:tr>
      <w:tr w:rsidR="002A4ABC" w:rsidRPr="00781F85" w14:paraId="63E5B002" w14:textId="77777777" w:rsidTr="007E4701">
        <w:trPr>
          <w:cantSplit/>
          <w:tblHeader/>
        </w:trPr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87E0FE" w14:textId="06CB7785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D2C41">
              <w:rPr>
                <w:rFonts w:ascii="Times New Roman" w:hAnsi="Times New Roman" w:cs="Times New Roman"/>
                <w:szCs w:val="21"/>
              </w:rPr>
              <w:lastRenderedPageBreak/>
              <w:t>Pure Spermatogonia</w:t>
            </w:r>
            <w:r w:rsidRPr="00781F85">
              <w:rPr>
                <w:rFonts w:ascii="Times New Roman" w:hAnsi="Times New Roman" w:cs="Times New Roman"/>
                <w:i/>
                <w:iCs/>
                <w:szCs w:val="21"/>
              </w:rPr>
              <w:t>-Stra8</w:t>
            </w:r>
          </w:p>
        </w:tc>
        <w:tc>
          <w:tcPr>
            <w:tcW w:w="0" w:type="auto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ECF3822" w14:textId="0B889F5C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EA92B3E" w14:textId="6F4E472E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AECE0E3" w14:textId="0BFA6301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7C2582" w14:textId="01926788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1B792D1" w14:textId="7D6A9937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88244E" w14:textId="689A789D" w:rsidR="002A4ABC" w:rsidRPr="00781F85" w:rsidRDefault="002A4ABC" w:rsidP="00781F85">
            <w:pPr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781F85">
              <w:rPr>
                <w:rFonts w:ascii="Times New Roman" w:hAnsi="Times New Roman" w:cs="Times New Roman"/>
                <w:szCs w:val="21"/>
              </w:rPr>
              <w:t>0.908</w:t>
            </w:r>
          </w:p>
        </w:tc>
      </w:tr>
    </w:tbl>
    <w:p w14:paraId="3CB8E7E9" w14:textId="77777777" w:rsidR="007E4701" w:rsidRPr="00781F85" w:rsidRDefault="007E4701" w:rsidP="00781F85">
      <w:pPr>
        <w:spacing w:line="480" w:lineRule="auto"/>
        <w:ind w:leftChars="200" w:left="420"/>
        <w:rPr>
          <w:rFonts w:ascii="Times New Roman" w:hAnsi="Times New Roman" w:cs="Times New Roman"/>
          <w:szCs w:val="21"/>
        </w:rPr>
      </w:pPr>
    </w:p>
    <w:sectPr w:rsidR="007E4701" w:rsidRPr="00781F85" w:rsidSect="00D77508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E3EDA" w14:textId="77777777" w:rsidR="009C32A4" w:rsidRDefault="009C32A4" w:rsidP="00E2470C">
      <w:r>
        <w:separator/>
      </w:r>
    </w:p>
  </w:endnote>
  <w:endnote w:type="continuationSeparator" w:id="0">
    <w:p w14:paraId="74F3C24F" w14:textId="77777777" w:rsidR="009C32A4" w:rsidRDefault="009C32A4" w:rsidP="00E24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83E329" w14:textId="77777777" w:rsidR="009C32A4" w:rsidRDefault="009C32A4" w:rsidP="00E2470C">
      <w:r>
        <w:separator/>
      </w:r>
    </w:p>
  </w:footnote>
  <w:footnote w:type="continuationSeparator" w:id="0">
    <w:p w14:paraId="28F3D801" w14:textId="77777777" w:rsidR="009C32A4" w:rsidRDefault="009C32A4" w:rsidP="00E24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92202vi2xdppevt2h5s9dfp5peffw5sd0r&quot;&gt;201904硕士毕业论文&lt;record-ids&gt;&lt;item&gt;1&lt;/item&gt;&lt;item&gt;2&lt;/item&gt;&lt;item&gt;7&lt;/item&gt;&lt;item&gt;20&lt;/item&gt;&lt;item&gt;21&lt;/item&gt;&lt;item&gt;29&lt;/item&gt;&lt;item&gt;32&lt;/item&gt;&lt;item&gt;35&lt;/item&gt;&lt;item&gt;38&lt;/item&gt;&lt;item&gt;39&lt;/item&gt;&lt;item&gt;44&lt;/item&gt;&lt;item&gt;46&lt;/item&gt;&lt;item&gt;49&lt;/item&gt;&lt;item&gt;55&lt;/item&gt;&lt;item&gt;63&lt;/item&gt;&lt;item&gt;138&lt;/item&gt;&lt;item&gt;139&lt;/item&gt;&lt;item&gt;141&lt;/item&gt;&lt;item&gt;208&lt;/item&gt;&lt;item&gt;211&lt;/item&gt;&lt;item&gt;212&lt;/item&gt;&lt;item&gt;213&lt;/item&gt;&lt;item&gt;214&lt;/item&gt;&lt;item&gt;215&lt;/item&gt;&lt;item&gt;216&lt;/item&gt;&lt;item&gt;217&lt;/item&gt;&lt;item&gt;218&lt;/item&gt;&lt;/record-ids&gt;&lt;/item&gt;&lt;/Libraries&gt;"/>
  </w:docVars>
  <w:rsids>
    <w:rsidRoot w:val="001347B7"/>
    <w:rsid w:val="000012D8"/>
    <w:rsid w:val="00003FEE"/>
    <w:rsid w:val="00004D41"/>
    <w:rsid w:val="000056F3"/>
    <w:rsid w:val="00007B81"/>
    <w:rsid w:val="00007D33"/>
    <w:rsid w:val="00007FFC"/>
    <w:rsid w:val="00011F80"/>
    <w:rsid w:val="000162DC"/>
    <w:rsid w:val="00020F48"/>
    <w:rsid w:val="00021E95"/>
    <w:rsid w:val="000234EC"/>
    <w:rsid w:val="000259DD"/>
    <w:rsid w:val="000377A3"/>
    <w:rsid w:val="00040753"/>
    <w:rsid w:val="00041E2D"/>
    <w:rsid w:val="00047F29"/>
    <w:rsid w:val="0005321D"/>
    <w:rsid w:val="00062B76"/>
    <w:rsid w:val="0006319F"/>
    <w:rsid w:val="000658B9"/>
    <w:rsid w:val="00073D55"/>
    <w:rsid w:val="00080329"/>
    <w:rsid w:val="0009013C"/>
    <w:rsid w:val="000910F1"/>
    <w:rsid w:val="00093598"/>
    <w:rsid w:val="000A7DEA"/>
    <w:rsid w:val="000B30CA"/>
    <w:rsid w:val="000B48FC"/>
    <w:rsid w:val="000B632F"/>
    <w:rsid w:val="000B7BA3"/>
    <w:rsid w:val="000C025F"/>
    <w:rsid w:val="000C538B"/>
    <w:rsid w:val="000C5EC1"/>
    <w:rsid w:val="000D5A34"/>
    <w:rsid w:val="000E37AD"/>
    <w:rsid w:val="000E663C"/>
    <w:rsid w:val="000F0576"/>
    <w:rsid w:val="000F098B"/>
    <w:rsid w:val="000F3032"/>
    <w:rsid w:val="000F5BA1"/>
    <w:rsid w:val="0010078D"/>
    <w:rsid w:val="001007F0"/>
    <w:rsid w:val="00107643"/>
    <w:rsid w:val="001137DA"/>
    <w:rsid w:val="0012421F"/>
    <w:rsid w:val="00130288"/>
    <w:rsid w:val="001347B7"/>
    <w:rsid w:val="00134D28"/>
    <w:rsid w:val="00136652"/>
    <w:rsid w:val="001429CB"/>
    <w:rsid w:val="0014325A"/>
    <w:rsid w:val="0014355B"/>
    <w:rsid w:val="001445DF"/>
    <w:rsid w:val="0014597B"/>
    <w:rsid w:val="00150B31"/>
    <w:rsid w:val="001618B3"/>
    <w:rsid w:val="00162012"/>
    <w:rsid w:val="001640D3"/>
    <w:rsid w:val="00173854"/>
    <w:rsid w:val="00175DB5"/>
    <w:rsid w:val="00191128"/>
    <w:rsid w:val="00192BE6"/>
    <w:rsid w:val="001A4000"/>
    <w:rsid w:val="001A4027"/>
    <w:rsid w:val="001B003F"/>
    <w:rsid w:val="001B0D78"/>
    <w:rsid w:val="001B1B45"/>
    <w:rsid w:val="001B1EEC"/>
    <w:rsid w:val="001B1F1D"/>
    <w:rsid w:val="001B2126"/>
    <w:rsid w:val="001D00D1"/>
    <w:rsid w:val="001D1710"/>
    <w:rsid w:val="001D3309"/>
    <w:rsid w:val="001E130A"/>
    <w:rsid w:val="001E70C6"/>
    <w:rsid w:val="001F4E82"/>
    <w:rsid w:val="002119B6"/>
    <w:rsid w:val="00211FAE"/>
    <w:rsid w:val="002167A4"/>
    <w:rsid w:val="002171E1"/>
    <w:rsid w:val="00230A91"/>
    <w:rsid w:val="00233C80"/>
    <w:rsid w:val="00236366"/>
    <w:rsid w:val="002431E4"/>
    <w:rsid w:val="002520F4"/>
    <w:rsid w:val="002523F4"/>
    <w:rsid w:val="00270355"/>
    <w:rsid w:val="00282C1F"/>
    <w:rsid w:val="00285450"/>
    <w:rsid w:val="00286E8E"/>
    <w:rsid w:val="00290210"/>
    <w:rsid w:val="00293556"/>
    <w:rsid w:val="00295DF1"/>
    <w:rsid w:val="002A097F"/>
    <w:rsid w:val="002A4ABC"/>
    <w:rsid w:val="002A6971"/>
    <w:rsid w:val="002B2C08"/>
    <w:rsid w:val="002B356F"/>
    <w:rsid w:val="002B4C58"/>
    <w:rsid w:val="002B577B"/>
    <w:rsid w:val="002B597D"/>
    <w:rsid w:val="002B65D1"/>
    <w:rsid w:val="002C2CA6"/>
    <w:rsid w:val="002C3402"/>
    <w:rsid w:val="002C5120"/>
    <w:rsid w:val="002C7BC1"/>
    <w:rsid w:val="002E15EB"/>
    <w:rsid w:val="002E37F6"/>
    <w:rsid w:val="002F0FC7"/>
    <w:rsid w:val="002F282D"/>
    <w:rsid w:val="002F4242"/>
    <w:rsid w:val="00300C84"/>
    <w:rsid w:val="00305B01"/>
    <w:rsid w:val="003126A7"/>
    <w:rsid w:val="00314B36"/>
    <w:rsid w:val="003233BC"/>
    <w:rsid w:val="00323AC1"/>
    <w:rsid w:val="0032427B"/>
    <w:rsid w:val="00327E2D"/>
    <w:rsid w:val="003321DE"/>
    <w:rsid w:val="00333092"/>
    <w:rsid w:val="003437AA"/>
    <w:rsid w:val="00350AE7"/>
    <w:rsid w:val="00362308"/>
    <w:rsid w:val="00373BE7"/>
    <w:rsid w:val="00376B88"/>
    <w:rsid w:val="0038273B"/>
    <w:rsid w:val="00383E6F"/>
    <w:rsid w:val="00394AB9"/>
    <w:rsid w:val="003966E4"/>
    <w:rsid w:val="003A1F88"/>
    <w:rsid w:val="003A604B"/>
    <w:rsid w:val="003A6F78"/>
    <w:rsid w:val="003B0F7A"/>
    <w:rsid w:val="003B13F7"/>
    <w:rsid w:val="003B1B7D"/>
    <w:rsid w:val="003B6F12"/>
    <w:rsid w:val="003C1227"/>
    <w:rsid w:val="003C3C56"/>
    <w:rsid w:val="003C5DC0"/>
    <w:rsid w:val="003D17A1"/>
    <w:rsid w:val="003D3602"/>
    <w:rsid w:val="003D452D"/>
    <w:rsid w:val="003E0AA3"/>
    <w:rsid w:val="003E2A36"/>
    <w:rsid w:val="003F0105"/>
    <w:rsid w:val="003F7003"/>
    <w:rsid w:val="00400D8B"/>
    <w:rsid w:val="00401EA5"/>
    <w:rsid w:val="00404264"/>
    <w:rsid w:val="004057AF"/>
    <w:rsid w:val="00414B28"/>
    <w:rsid w:val="00416F9E"/>
    <w:rsid w:val="0041747D"/>
    <w:rsid w:val="00423EEB"/>
    <w:rsid w:val="00424BB1"/>
    <w:rsid w:val="00425D5A"/>
    <w:rsid w:val="00430CEE"/>
    <w:rsid w:val="00433C26"/>
    <w:rsid w:val="004358EA"/>
    <w:rsid w:val="00437A7B"/>
    <w:rsid w:val="00437CA5"/>
    <w:rsid w:val="004411DA"/>
    <w:rsid w:val="00441248"/>
    <w:rsid w:val="00442A13"/>
    <w:rsid w:val="00457A5B"/>
    <w:rsid w:val="0046065E"/>
    <w:rsid w:val="00462447"/>
    <w:rsid w:val="00464B3E"/>
    <w:rsid w:val="0046736C"/>
    <w:rsid w:val="0047135A"/>
    <w:rsid w:val="00474AE3"/>
    <w:rsid w:val="00477A7E"/>
    <w:rsid w:val="00486A1C"/>
    <w:rsid w:val="004937AC"/>
    <w:rsid w:val="004A35EB"/>
    <w:rsid w:val="004A39DF"/>
    <w:rsid w:val="004A424E"/>
    <w:rsid w:val="004A4B43"/>
    <w:rsid w:val="004A520E"/>
    <w:rsid w:val="004B070E"/>
    <w:rsid w:val="004B0CFD"/>
    <w:rsid w:val="004B1474"/>
    <w:rsid w:val="004D577F"/>
    <w:rsid w:val="004E4FE8"/>
    <w:rsid w:val="004F0796"/>
    <w:rsid w:val="004F236E"/>
    <w:rsid w:val="004F4367"/>
    <w:rsid w:val="004F653A"/>
    <w:rsid w:val="00501269"/>
    <w:rsid w:val="005058C8"/>
    <w:rsid w:val="00506E4B"/>
    <w:rsid w:val="00507C3E"/>
    <w:rsid w:val="005105D0"/>
    <w:rsid w:val="005122CA"/>
    <w:rsid w:val="005141FE"/>
    <w:rsid w:val="00516C07"/>
    <w:rsid w:val="005224BA"/>
    <w:rsid w:val="00525038"/>
    <w:rsid w:val="00525AE8"/>
    <w:rsid w:val="0053211A"/>
    <w:rsid w:val="00533B6D"/>
    <w:rsid w:val="00543355"/>
    <w:rsid w:val="005505D0"/>
    <w:rsid w:val="0055087F"/>
    <w:rsid w:val="005510E1"/>
    <w:rsid w:val="00552119"/>
    <w:rsid w:val="00555DAF"/>
    <w:rsid w:val="00566654"/>
    <w:rsid w:val="00567F17"/>
    <w:rsid w:val="005731DD"/>
    <w:rsid w:val="00574E78"/>
    <w:rsid w:val="00575A71"/>
    <w:rsid w:val="005770AA"/>
    <w:rsid w:val="00581234"/>
    <w:rsid w:val="0059043B"/>
    <w:rsid w:val="005906D7"/>
    <w:rsid w:val="00596C47"/>
    <w:rsid w:val="00597417"/>
    <w:rsid w:val="005A58DA"/>
    <w:rsid w:val="005B4E78"/>
    <w:rsid w:val="005B7362"/>
    <w:rsid w:val="005E323F"/>
    <w:rsid w:val="005E3308"/>
    <w:rsid w:val="005E33ED"/>
    <w:rsid w:val="005F2E7B"/>
    <w:rsid w:val="00603BEA"/>
    <w:rsid w:val="00605255"/>
    <w:rsid w:val="006074BC"/>
    <w:rsid w:val="00607FEC"/>
    <w:rsid w:val="006114F1"/>
    <w:rsid w:val="00611D02"/>
    <w:rsid w:val="00613773"/>
    <w:rsid w:val="0061714D"/>
    <w:rsid w:val="00620CAD"/>
    <w:rsid w:val="006236DD"/>
    <w:rsid w:val="006245F7"/>
    <w:rsid w:val="0063168C"/>
    <w:rsid w:val="00631C58"/>
    <w:rsid w:val="00634283"/>
    <w:rsid w:val="00634DF3"/>
    <w:rsid w:val="00642239"/>
    <w:rsid w:val="00643941"/>
    <w:rsid w:val="00646910"/>
    <w:rsid w:val="00650FDF"/>
    <w:rsid w:val="00664A1A"/>
    <w:rsid w:val="00664CF0"/>
    <w:rsid w:val="00677E2F"/>
    <w:rsid w:val="006810B4"/>
    <w:rsid w:val="006811E5"/>
    <w:rsid w:val="006822E0"/>
    <w:rsid w:val="006A1190"/>
    <w:rsid w:val="006A22E6"/>
    <w:rsid w:val="006A300F"/>
    <w:rsid w:val="006B09D3"/>
    <w:rsid w:val="006B1EF7"/>
    <w:rsid w:val="006B591F"/>
    <w:rsid w:val="006C6CA1"/>
    <w:rsid w:val="006C7E17"/>
    <w:rsid w:val="006D1A69"/>
    <w:rsid w:val="006E0662"/>
    <w:rsid w:val="006E092B"/>
    <w:rsid w:val="006F7194"/>
    <w:rsid w:val="006F740E"/>
    <w:rsid w:val="007063EC"/>
    <w:rsid w:val="00710477"/>
    <w:rsid w:val="00713FA9"/>
    <w:rsid w:val="00717451"/>
    <w:rsid w:val="007209BD"/>
    <w:rsid w:val="00724AD6"/>
    <w:rsid w:val="00727575"/>
    <w:rsid w:val="007372E3"/>
    <w:rsid w:val="0074513F"/>
    <w:rsid w:val="00753804"/>
    <w:rsid w:val="007570F3"/>
    <w:rsid w:val="00760A9F"/>
    <w:rsid w:val="00771F74"/>
    <w:rsid w:val="007720B8"/>
    <w:rsid w:val="00773FAF"/>
    <w:rsid w:val="00777339"/>
    <w:rsid w:val="0078068D"/>
    <w:rsid w:val="00780696"/>
    <w:rsid w:val="00780965"/>
    <w:rsid w:val="00781D9F"/>
    <w:rsid w:val="00781F85"/>
    <w:rsid w:val="00791D92"/>
    <w:rsid w:val="007927F8"/>
    <w:rsid w:val="00793139"/>
    <w:rsid w:val="007A7C22"/>
    <w:rsid w:val="007B39BB"/>
    <w:rsid w:val="007B43BC"/>
    <w:rsid w:val="007B60B3"/>
    <w:rsid w:val="007B778A"/>
    <w:rsid w:val="007C54BE"/>
    <w:rsid w:val="007C5EB6"/>
    <w:rsid w:val="007C65C7"/>
    <w:rsid w:val="007C7E00"/>
    <w:rsid w:val="007D1840"/>
    <w:rsid w:val="007D34AA"/>
    <w:rsid w:val="007D76CF"/>
    <w:rsid w:val="007E41D0"/>
    <w:rsid w:val="007E4701"/>
    <w:rsid w:val="007E6DDC"/>
    <w:rsid w:val="007F30C6"/>
    <w:rsid w:val="00802A4C"/>
    <w:rsid w:val="008050B8"/>
    <w:rsid w:val="00805F69"/>
    <w:rsid w:val="008068D8"/>
    <w:rsid w:val="00817825"/>
    <w:rsid w:val="00822B28"/>
    <w:rsid w:val="00824195"/>
    <w:rsid w:val="0082555B"/>
    <w:rsid w:val="0082618C"/>
    <w:rsid w:val="0083139D"/>
    <w:rsid w:val="00832649"/>
    <w:rsid w:val="008344B6"/>
    <w:rsid w:val="00836941"/>
    <w:rsid w:val="00837348"/>
    <w:rsid w:val="0084180D"/>
    <w:rsid w:val="00843990"/>
    <w:rsid w:val="00853B83"/>
    <w:rsid w:val="00853C35"/>
    <w:rsid w:val="0085477C"/>
    <w:rsid w:val="00860114"/>
    <w:rsid w:val="00863412"/>
    <w:rsid w:val="00873A5C"/>
    <w:rsid w:val="00875BF7"/>
    <w:rsid w:val="00880271"/>
    <w:rsid w:val="0088217A"/>
    <w:rsid w:val="00883683"/>
    <w:rsid w:val="008A6F3D"/>
    <w:rsid w:val="008B0560"/>
    <w:rsid w:val="008B0CC2"/>
    <w:rsid w:val="008B249F"/>
    <w:rsid w:val="008B289C"/>
    <w:rsid w:val="008C223F"/>
    <w:rsid w:val="008D09E1"/>
    <w:rsid w:val="008D29CC"/>
    <w:rsid w:val="008D2C41"/>
    <w:rsid w:val="008D565A"/>
    <w:rsid w:val="008E0EA1"/>
    <w:rsid w:val="008E509E"/>
    <w:rsid w:val="008E73CC"/>
    <w:rsid w:val="008F4BAB"/>
    <w:rsid w:val="008F686E"/>
    <w:rsid w:val="00913749"/>
    <w:rsid w:val="00917649"/>
    <w:rsid w:val="00920DF1"/>
    <w:rsid w:val="00921C2E"/>
    <w:rsid w:val="0092507D"/>
    <w:rsid w:val="00927FDB"/>
    <w:rsid w:val="0093128D"/>
    <w:rsid w:val="00931541"/>
    <w:rsid w:val="00932B89"/>
    <w:rsid w:val="0093707F"/>
    <w:rsid w:val="00941736"/>
    <w:rsid w:val="00942B3E"/>
    <w:rsid w:val="009433A6"/>
    <w:rsid w:val="00943AC1"/>
    <w:rsid w:val="00945ADB"/>
    <w:rsid w:val="00945B32"/>
    <w:rsid w:val="0095343C"/>
    <w:rsid w:val="0095513C"/>
    <w:rsid w:val="0096186C"/>
    <w:rsid w:val="0096380D"/>
    <w:rsid w:val="0097202E"/>
    <w:rsid w:val="00972355"/>
    <w:rsid w:val="00972EBF"/>
    <w:rsid w:val="0097516F"/>
    <w:rsid w:val="00975749"/>
    <w:rsid w:val="009805B1"/>
    <w:rsid w:val="00986BC3"/>
    <w:rsid w:val="009A0FD5"/>
    <w:rsid w:val="009A3023"/>
    <w:rsid w:val="009A4942"/>
    <w:rsid w:val="009B2A4A"/>
    <w:rsid w:val="009B3160"/>
    <w:rsid w:val="009B423F"/>
    <w:rsid w:val="009B4590"/>
    <w:rsid w:val="009B50D3"/>
    <w:rsid w:val="009B79AC"/>
    <w:rsid w:val="009C32A4"/>
    <w:rsid w:val="009D0F6E"/>
    <w:rsid w:val="009D18DC"/>
    <w:rsid w:val="009E4D32"/>
    <w:rsid w:val="009F1B87"/>
    <w:rsid w:val="009F39CA"/>
    <w:rsid w:val="009F4B47"/>
    <w:rsid w:val="009F4B85"/>
    <w:rsid w:val="009F5C80"/>
    <w:rsid w:val="00A07F3C"/>
    <w:rsid w:val="00A15ECB"/>
    <w:rsid w:val="00A1642F"/>
    <w:rsid w:val="00A22F25"/>
    <w:rsid w:val="00A316C9"/>
    <w:rsid w:val="00A36292"/>
    <w:rsid w:val="00A36E8E"/>
    <w:rsid w:val="00A445EA"/>
    <w:rsid w:val="00A44806"/>
    <w:rsid w:val="00A5092F"/>
    <w:rsid w:val="00A52EE4"/>
    <w:rsid w:val="00A667C1"/>
    <w:rsid w:val="00A67D50"/>
    <w:rsid w:val="00A77584"/>
    <w:rsid w:val="00A86999"/>
    <w:rsid w:val="00A94D0C"/>
    <w:rsid w:val="00A971CE"/>
    <w:rsid w:val="00AA1A08"/>
    <w:rsid w:val="00AB060C"/>
    <w:rsid w:val="00AB1B08"/>
    <w:rsid w:val="00AB2EC5"/>
    <w:rsid w:val="00AB4942"/>
    <w:rsid w:val="00AB5535"/>
    <w:rsid w:val="00AB5E30"/>
    <w:rsid w:val="00AC0C06"/>
    <w:rsid w:val="00AD1A47"/>
    <w:rsid w:val="00AD45C2"/>
    <w:rsid w:val="00AD52C4"/>
    <w:rsid w:val="00AE0194"/>
    <w:rsid w:val="00AE633D"/>
    <w:rsid w:val="00AE6D03"/>
    <w:rsid w:val="00AE6EB1"/>
    <w:rsid w:val="00AE7EFA"/>
    <w:rsid w:val="00AF2438"/>
    <w:rsid w:val="00AF2C3B"/>
    <w:rsid w:val="00AF3D79"/>
    <w:rsid w:val="00B00DF5"/>
    <w:rsid w:val="00B04760"/>
    <w:rsid w:val="00B16277"/>
    <w:rsid w:val="00B17B71"/>
    <w:rsid w:val="00B17E22"/>
    <w:rsid w:val="00B20389"/>
    <w:rsid w:val="00B2061F"/>
    <w:rsid w:val="00B27CBD"/>
    <w:rsid w:val="00B40FA2"/>
    <w:rsid w:val="00B41A91"/>
    <w:rsid w:val="00B42C81"/>
    <w:rsid w:val="00B5046D"/>
    <w:rsid w:val="00B53346"/>
    <w:rsid w:val="00B74C5C"/>
    <w:rsid w:val="00B85F94"/>
    <w:rsid w:val="00B8690B"/>
    <w:rsid w:val="00B9038E"/>
    <w:rsid w:val="00B91DE5"/>
    <w:rsid w:val="00B923F5"/>
    <w:rsid w:val="00BA349F"/>
    <w:rsid w:val="00BA4984"/>
    <w:rsid w:val="00BA6CA9"/>
    <w:rsid w:val="00BB325C"/>
    <w:rsid w:val="00BB44AC"/>
    <w:rsid w:val="00BC45AE"/>
    <w:rsid w:val="00BD098B"/>
    <w:rsid w:val="00BD20D6"/>
    <w:rsid w:val="00BD557B"/>
    <w:rsid w:val="00BE30DD"/>
    <w:rsid w:val="00BE61A4"/>
    <w:rsid w:val="00BF1822"/>
    <w:rsid w:val="00BF5374"/>
    <w:rsid w:val="00BF55C9"/>
    <w:rsid w:val="00C101F4"/>
    <w:rsid w:val="00C10A26"/>
    <w:rsid w:val="00C12597"/>
    <w:rsid w:val="00C23C4C"/>
    <w:rsid w:val="00C304D4"/>
    <w:rsid w:val="00C31065"/>
    <w:rsid w:val="00C31765"/>
    <w:rsid w:val="00C31DE8"/>
    <w:rsid w:val="00C32458"/>
    <w:rsid w:val="00C342F6"/>
    <w:rsid w:val="00C40D0B"/>
    <w:rsid w:val="00C46B62"/>
    <w:rsid w:val="00C51BB8"/>
    <w:rsid w:val="00C52798"/>
    <w:rsid w:val="00C52AD6"/>
    <w:rsid w:val="00C57177"/>
    <w:rsid w:val="00C6370E"/>
    <w:rsid w:val="00C64CFC"/>
    <w:rsid w:val="00C65CB4"/>
    <w:rsid w:val="00C75805"/>
    <w:rsid w:val="00C767CF"/>
    <w:rsid w:val="00C769E0"/>
    <w:rsid w:val="00C77A23"/>
    <w:rsid w:val="00C81650"/>
    <w:rsid w:val="00C816F9"/>
    <w:rsid w:val="00C82F6D"/>
    <w:rsid w:val="00C87444"/>
    <w:rsid w:val="00C9240E"/>
    <w:rsid w:val="00C94FAA"/>
    <w:rsid w:val="00C9509F"/>
    <w:rsid w:val="00C95AE0"/>
    <w:rsid w:val="00CB1007"/>
    <w:rsid w:val="00CB2197"/>
    <w:rsid w:val="00CB3845"/>
    <w:rsid w:val="00CB643F"/>
    <w:rsid w:val="00CC234A"/>
    <w:rsid w:val="00CC53E9"/>
    <w:rsid w:val="00CC7FCD"/>
    <w:rsid w:val="00CD135A"/>
    <w:rsid w:val="00CD29DC"/>
    <w:rsid w:val="00CE1391"/>
    <w:rsid w:val="00CE1B24"/>
    <w:rsid w:val="00CE2706"/>
    <w:rsid w:val="00CE2F90"/>
    <w:rsid w:val="00CE3D1E"/>
    <w:rsid w:val="00CE71C2"/>
    <w:rsid w:val="00CF0A47"/>
    <w:rsid w:val="00CF67C0"/>
    <w:rsid w:val="00D00B11"/>
    <w:rsid w:val="00D01F7F"/>
    <w:rsid w:val="00D10784"/>
    <w:rsid w:val="00D14B37"/>
    <w:rsid w:val="00D36CF6"/>
    <w:rsid w:val="00D42FEE"/>
    <w:rsid w:val="00D43CE9"/>
    <w:rsid w:val="00D469DC"/>
    <w:rsid w:val="00D47864"/>
    <w:rsid w:val="00D616AA"/>
    <w:rsid w:val="00D61BB2"/>
    <w:rsid w:val="00D657D2"/>
    <w:rsid w:val="00D71683"/>
    <w:rsid w:val="00D77508"/>
    <w:rsid w:val="00D872DF"/>
    <w:rsid w:val="00D90847"/>
    <w:rsid w:val="00D933CA"/>
    <w:rsid w:val="00D969AB"/>
    <w:rsid w:val="00DB06D8"/>
    <w:rsid w:val="00DB0DE5"/>
    <w:rsid w:val="00DB61F2"/>
    <w:rsid w:val="00DB64ED"/>
    <w:rsid w:val="00DC57EB"/>
    <w:rsid w:val="00DD5EA3"/>
    <w:rsid w:val="00DD74C5"/>
    <w:rsid w:val="00DE00B9"/>
    <w:rsid w:val="00DE34D8"/>
    <w:rsid w:val="00DE5BF3"/>
    <w:rsid w:val="00DF1B65"/>
    <w:rsid w:val="00DF2ECE"/>
    <w:rsid w:val="00DF2F89"/>
    <w:rsid w:val="00DF46BC"/>
    <w:rsid w:val="00DF5180"/>
    <w:rsid w:val="00DF531D"/>
    <w:rsid w:val="00E00DA9"/>
    <w:rsid w:val="00E033FA"/>
    <w:rsid w:val="00E0786A"/>
    <w:rsid w:val="00E16DD7"/>
    <w:rsid w:val="00E20C5C"/>
    <w:rsid w:val="00E2470C"/>
    <w:rsid w:val="00E30BA2"/>
    <w:rsid w:val="00E3576A"/>
    <w:rsid w:val="00E4361F"/>
    <w:rsid w:val="00E4564D"/>
    <w:rsid w:val="00E47319"/>
    <w:rsid w:val="00E47870"/>
    <w:rsid w:val="00E47FA5"/>
    <w:rsid w:val="00E50C8B"/>
    <w:rsid w:val="00E51388"/>
    <w:rsid w:val="00E54956"/>
    <w:rsid w:val="00E62519"/>
    <w:rsid w:val="00E63391"/>
    <w:rsid w:val="00E73694"/>
    <w:rsid w:val="00E74223"/>
    <w:rsid w:val="00E74D9D"/>
    <w:rsid w:val="00E75476"/>
    <w:rsid w:val="00E81AA3"/>
    <w:rsid w:val="00E830F6"/>
    <w:rsid w:val="00E90F38"/>
    <w:rsid w:val="00EB2E8B"/>
    <w:rsid w:val="00EB61A4"/>
    <w:rsid w:val="00EC0A59"/>
    <w:rsid w:val="00EC4D60"/>
    <w:rsid w:val="00EC7876"/>
    <w:rsid w:val="00ED0073"/>
    <w:rsid w:val="00ED6C86"/>
    <w:rsid w:val="00EE1DAF"/>
    <w:rsid w:val="00EE45F7"/>
    <w:rsid w:val="00EF398E"/>
    <w:rsid w:val="00F23E34"/>
    <w:rsid w:val="00F24285"/>
    <w:rsid w:val="00F25423"/>
    <w:rsid w:val="00F37D5C"/>
    <w:rsid w:val="00F42FDA"/>
    <w:rsid w:val="00F4411A"/>
    <w:rsid w:val="00F45611"/>
    <w:rsid w:val="00F4645A"/>
    <w:rsid w:val="00F46688"/>
    <w:rsid w:val="00F50A26"/>
    <w:rsid w:val="00F543DC"/>
    <w:rsid w:val="00F56011"/>
    <w:rsid w:val="00F570BD"/>
    <w:rsid w:val="00F577FC"/>
    <w:rsid w:val="00F65834"/>
    <w:rsid w:val="00F67481"/>
    <w:rsid w:val="00F70AD6"/>
    <w:rsid w:val="00F7312C"/>
    <w:rsid w:val="00F81712"/>
    <w:rsid w:val="00F90B50"/>
    <w:rsid w:val="00F90C94"/>
    <w:rsid w:val="00F9767D"/>
    <w:rsid w:val="00FA553A"/>
    <w:rsid w:val="00FA7804"/>
    <w:rsid w:val="00FB23AD"/>
    <w:rsid w:val="00FB2426"/>
    <w:rsid w:val="00FC6EE7"/>
    <w:rsid w:val="00FD2BC8"/>
    <w:rsid w:val="00FD6A83"/>
    <w:rsid w:val="00FE2CC9"/>
    <w:rsid w:val="00FE39F7"/>
    <w:rsid w:val="00FF0CBC"/>
    <w:rsid w:val="00FF286B"/>
    <w:rsid w:val="00FF622B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6A18A"/>
  <w15:docId w15:val="{60B692C1-06F1-41F0-AE2E-F974B14C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lectresidue">
    <w:name w:val="selectresidue"/>
    <w:basedOn w:val="DefaultParagraphFont"/>
    <w:rsid w:val="001137DA"/>
  </w:style>
  <w:style w:type="paragraph" w:styleId="Header">
    <w:name w:val="header"/>
    <w:basedOn w:val="Normal"/>
    <w:link w:val="HeaderChar"/>
    <w:uiPriority w:val="99"/>
    <w:unhideWhenUsed/>
    <w:rsid w:val="00E247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7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7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70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77339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77339"/>
    <w:rPr>
      <w:rFonts w:asciiTheme="majorHAnsi" w:eastAsia="SimSun" w:hAnsiTheme="majorHAnsi" w:cstheme="majorBidi"/>
      <w:b/>
      <w:bCs/>
      <w:sz w:val="32"/>
      <w:szCs w:val="32"/>
    </w:rPr>
  </w:style>
  <w:style w:type="table" w:customStyle="1" w:styleId="21">
    <w:name w:val="无格式表格 21"/>
    <w:basedOn w:val="TableNormal"/>
    <w:uiPriority w:val="42"/>
    <w:rsid w:val="000B63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2798"/>
  </w:style>
  <w:style w:type="paragraph" w:styleId="BalloonText">
    <w:name w:val="Balloon Text"/>
    <w:basedOn w:val="Normal"/>
    <w:link w:val="BalloonTextChar"/>
    <w:uiPriority w:val="99"/>
    <w:semiHidden/>
    <w:unhideWhenUsed/>
    <w:rsid w:val="002B57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77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B4E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E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E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E78"/>
    <w:rPr>
      <w:b/>
      <w:bCs/>
    </w:rPr>
  </w:style>
  <w:style w:type="paragraph" w:customStyle="1" w:styleId="1">
    <w:name w:val="标题1"/>
    <w:basedOn w:val="Normal"/>
    <w:rsid w:val="005770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770AA"/>
    <w:rPr>
      <w:color w:val="0000FF"/>
      <w:u w:val="single"/>
    </w:rPr>
  </w:style>
  <w:style w:type="paragraph" w:customStyle="1" w:styleId="desc">
    <w:name w:val="desc"/>
    <w:basedOn w:val="Normal"/>
    <w:rsid w:val="005770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rsid w:val="005770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jrnl">
    <w:name w:val="jrnl"/>
    <w:basedOn w:val="DefaultParagraphFont"/>
    <w:rsid w:val="005770AA"/>
  </w:style>
  <w:style w:type="paragraph" w:customStyle="1" w:styleId="EndNoteBibliographyTitle">
    <w:name w:val="EndNote Bibliography Title"/>
    <w:basedOn w:val="Normal"/>
    <w:link w:val="EndNoteBibliographyTitle0"/>
    <w:rsid w:val="00394AB9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94AB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94AB9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94AB9"/>
    <w:rPr>
      <w:rFonts w:ascii="Calibri" w:hAnsi="Calibri"/>
      <w:noProof/>
      <w:sz w:val="20"/>
    </w:rPr>
  </w:style>
  <w:style w:type="table" w:styleId="TableGrid">
    <w:name w:val="Table Grid"/>
    <w:basedOn w:val="TableNormal"/>
    <w:uiPriority w:val="39"/>
    <w:rsid w:val="006B1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004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7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38C8A-9853-4C62-8B24-13720D322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2</TotalTime>
  <Pages>8</Pages>
  <Words>1427</Words>
  <Characters>8138</Characters>
  <Application>Microsoft Office Word</Application>
  <DocSecurity>0</DocSecurity>
  <Lines>67</Lines>
  <Paragraphs>19</Paragraphs>
  <ScaleCrop>false</ScaleCrop>
  <Company>微软中国</Company>
  <LinksUpToDate>false</LinksUpToDate>
  <CharactersWithSpaces>9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240</cp:revision>
  <dcterms:created xsi:type="dcterms:W3CDTF">2019-02-13T10:18:00Z</dcterms:created>
  <dcterms:modified xsi:type="dcterms:W3CDTF">2021-01-11T10:59:00Z</dcterms:modified>
</cp:coreProperties>
</file>